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54772A" w14:textId="4264321D" w:rsidR="00EB2424" w:rsidRPr="009B6459" w:rsidRDefault="00EB2424" w:rsidP="004C1178">
      <w:pPr>
        <w:pStyle w:val="Titel"/>
        <w:rPr>
          <w:rFonts w:ascii="CMU Sans Serif" w:hAnsi="CMU Sans Serif" w:cs="CMU Sans Serif"/>
          <w:sz w:val="24"/>
          <w:szCs w:val="24"/>
          <w:lang w:val="en-US"/>
        </w:rPr>
      </w:pPr>
      <w:r w:rsidRPr="009B6459">
        <w:rPr>
          <w:rFonts w:ascii="CMU Sans Serif" w:hAnsi="CMU Sans Serif" w:cs="CMU Sans Serif"/>
          <w:sz w:val="24"/>
          <w:szCs w:val="24"/>
          <w:lang w:val="en-US"/>
        </w:rPr>
        <w:t xml:space="preserve">Supplementary </w:t>
      </w:r>
      <w:r w:rsidR="005D1D3F" w:rsidRPr="009B6459">
        <w:rPr>
          <w:rFonts w:ascii="CMU Sans Serif" w:hAnsi="CMU Sans Serif" w:cs="CMU Sans Serif"/>
          <w:sz w:val="24"/>
          <w:szCs w:val="24"/>
          <w:lang w:val="en-US"/>
        </w:rPr>
        <w:t>information</w:t>
      </w:r>
      <w:r w:rsidRPr="009B6459">
        <w:rPr>
          <w:rFonts w:ascii="CMU Sans Serif" w:hAnsi="CMU Sans Serif" w:cs="CMU Sans Serif"/>
          <w:sz w:val="24"/>
          <w:szCs w:val="24"/>
          <w:lang w:val="en-US"/>
        </w:rPr>
        <w:t xml:space="preserve"> for the research paper ‘Droplet-based microfluidics platform for investigation of protoplast development of three exemplary plant species’</w:t>
      </w:r>
    </w:p>
    <w:p w14:paraId="56F6BDF2" w14:textId="77777777" w:rsidR="004066AF" w:rsidRPr="009B6459" w:rsidRDefault="004066AF">
      <w:pPr>
        <w:rPr>
          <w:rFonts w:ascii="CMU Sans Serif" w:hAnsi="CMU Sans Serif" w:cs="CMU Sans Serif"/>
          <w:lang w:val="en-US"/>
        </w:rPr>
      </w:pPr>
    </w:p>
    <w:p w14:paraId="7845FC0E" w14:textId="6E559B36" w:rsidR="0002429F" w:rsidRPr="009B6459" w:rsidRDefault="00C623E7" w:rsidP="0002429F">
      <w:pPr>
        <w:pStyle w:val="Beschriftung"/>
        <w:keepNext/>
        <w:rPr>
          <w:rFonts w:ascii="CMU Sans Serif" w:hAnsi="CMU Sans Serif" w:cs="CMU Sans Serif"/>
          <w:lang w:val="en-US"/>
        </w:rPr>
      </w:pPr>
      <w:r w:rsidRPr="009B6459">
        <w:rPr>
          <w:rFonts w:ascii="CMU Sans Serif" w:hAnsi="CMU Sans Serif" w:cs="CMU Sans Serif"/>
          <w:lang w:val="en-US"/>
        </w:rPr>
        <w:t>Supplem</w:t>
      </w:r>
      <w:r w:rsidR="00332679" w:rsidRPr="009B6459">
        <w:rPr>
          <w:rFonts w:ascii="CMU Sans Serif" w:hAnsi="CMU Sans Serif" w:cs="CMU Sans Serif"/>
          <w:lang w:val="en-US"/>
        </w:rPr>
        <w:t xml:space="preserve">entary </w:t>
      </w:r>
      <w:r w:rsidR="0002429F" w:rsidRPr="009B6459">
        <w:rPr>
          <w:rFonts w:ascii="CMU Sans Serif" w:hAnsi="CMU Sans Serif" w:cs="CMU Sans Serif"/>
          <w:lang w:val="en-US"/>
        </w:rPr>
        <w:t>Table S</w:t>
      </w:r>
      <w:r w:rsidR="0002429F" w:rsidRPr="009B6459">
        <w:rPr>
          <w:rFonts w:ascii="CMU Sans Serif" w:hAnsi="CMU Sans Serif" w:cs="CMU Sans Serif"/>
        </w:rPr>
        <w:fldChar w:fldCharType="begin"/>
      </w:r>
      <w:r w:rsidR="0002429F" w:rsidRPr="009B6459">
        <w:rPr>
          <w:rFonts w:ascii="CMU Sans Serif" w:hAnsi="CMU Sans Serif" w:cs="CMU Sans Serif"/>
          <w:lang w:val="en-US"/>
        </w:rPr>
        <w:instrText xml:space="preserve"> SEQ Table_S \* ARABIC </w:instrText>
      </w:r>
      <w:r w:rsidR="0002429F" w:rsidRPr="009B6459">
        <w:rPr>
          <w:rFonts w:ascii="CMU Sans Serif" w:hAnsi="CMU Sans Serif" w:cs="CMU Sans Serif"/>
        </w:rPr>
        <w:fldChar w:fldCharType="separate"/>
      </w:r>
      <w:r w:rsidR="00877161" w:rsidRPr="009B6459">
        <w:rPr>
          <w:rFonts w:ascii="CMU Sans Serif" w:hAnsi="CMU Sans Serif" w:cs="CMU Sans Serif"/>
          <w:noProof/>
          <w:lang w:val="en-US"/>
        </w:rPr>
        <w:t>1</w:t>
      </w:r>
      <w:r w:rsidR="0002429F" w:rsidRPr="009B6459">
        <w:rPr>
          <w:rFonts w:ascii="CMU Sans Serif" w:hAnsi="CMU Sans Serif" w:cs="CMU Sans Serif"/>
        </w:rPr>
        <w:fldChar w:fldCharType="end"/>
      </w:r>
      <w:r w:rsidR="00332679" w:rsidRPr="009B6459">
        <w:rPr>
          <w:rFonts w:ascii="CMU Sans Serif" w:hAnsi="CMU Sans Serif" w:cs="CMU Sans Serif"/>
          <w:lang w:val="en-GB"/>
        </w:rPr>
        <w:t>.</w:t>
      </w:r>
      <w:r w:rsidR="0002429F" w:rsidRPr="009B6459">
        <w:rPr>
          <w:rFonts w:ascii="CMU Sans Serif" w:hAnsi="CMU Sans Serif" w:cs="CMU Sans Serif"/>
          <w:i w:val="0"/>
          <w:lang w:val="en-US"/>
        </w:rPr>
        <w:t xml:space="preserve"> Media composition and solutions sources used during protoplasts isolation and culture.</w:t>
      </w:r>
    </w:p>
    <w:tbl>
      <w:tblPr>
        <w:tblStyle w:val="Tabellenraster"/>
        <w:tblW w:w="13603" w:type="dxa"/>
        <w:tblLayout w:type="fixed"/>
        <w:tblLook w:val="04A0" w:firstRow="1" w:lastRow="0" w:firstColumn="1" w:lastColumn="0" w:noHBand="0" w:noVBand="1"/>
      </w:tblPr>
      <w:tblGrid>
        <w:gridCol w:w="1696"/>
        <w:gridCol w:w="1474"/>
        <w:gridCol w:w="1795"/>
        <w:gridCol w:w="1531"/>
        <w:gridCol w:w="1421"/>
        <w:gridCol w:w="1417"/>
        <w:gridCol w:w="1417"/>
        <w:gridCol w:w="1417"/>
        <w:gridCol w:w="1417"/>
        <w:gridCol w:w="18"/>
      </w:tblGrid>
      <w:tr w:rsidR="006E1D36" w:rsidRPr="009B6459" w14:paraId="4B6A421B" w14:textId="320FE73A" w:rsidTr="001301C1">
        <w:trPr>
          <w:trHeight w:val="161"/>
        </w:trPr>
        <w:tc>
          <w:tcPr>
            <w:tcW w:w="1696" w:type="dxa"/>
            <w:vMerge w:val="restart"/>
          </w:tcPr>
          <w:p w14:paraId="0CC3F39E" w14:textId="4FD692D9" w:rsidR="006E1D36" w:rsidRPr="000054FB" w:rsidRDefault="006E1D36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Solutions</w:t>
            </w:r>
          </w:p>
        </w:tc>
        <w:tc>
          <w:tcPr>
            <w:tcW w:w="1474" w:type="dxa"/>
            <w:vMerge w:val="restart"/>
          </w:tcPr>
          <w:p w14:paraId="5465BCC7" w14:textId="20B6DEF0" w:rsidR="006E1D36" w:rsidRPr="000054FB" w:rsidRDefault="006E1D36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Manufacturer</w:t>
            </w:r>
          </w:p>
        </w:tc>
        <w:tc>
          <w:tcPr>
            <w:tcW w:w="10433" w:type="dxa"/>
            <w:gridSpan w:val="8"/>
          </w:tcPr>
          <w:p w14:paraId="272662A8" w14:textId="0DD8AE8F" w:rsidR="006E1D36" w:rsidRPr="000054FB" w:rsidRDefault="006E1D36" w:rsidP="003F59CD">
            <w:pPr>
              <w:jc w:val="center"/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Media</w:t>
            </w:r>
          </w:p>
        </w:tc>
      </w:tr>
      <w:tr w:rsidR="006E1D36" w:rsidRPr="009B6459" w14:paraId="4AC156AD" w14:textId="717A0D0A" w:rsidTr="001301C1">
        <w:trPr>
          <w:gridAfter w:val="1"/>
          <w:wAfter w:w="18" w:type="dxa"/>
          <w:trHeight w:val="127"/>
        </w:trPr>
        <w:tc>
          <w:tcPr>
            <w:tcW w:w="1696" w:type="dxa"/>
            <w:vMerge/>
          </w:tcPr>
          <w:p w14:paraId="024DB2AA" w14:textId="77777777" w:rsidR="006E1D36" w:rsidRPr="000054FB" w:rsidRDefault="006E1D36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74" w:type="dxa"/>
            <w:vMerge/>
          </w:tcPr>
          <w:p w14:paraId="79CBCD7D" w14:textId="77777777" w:rsidR="006E1D36" w:rsidRPr="000054FB" w:rsidRDefault="006E1D36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795" w:type="dxa"/>
          </w:tcPr>
          <w:p w14:paraId="1A973B49" w14:textId="13BEE17F" w:rsidR="006E1D36" w:rsidRPr="000054FB" w:rsidRDefault="006E1D36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proofErr w:type="spellStart"/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Preplasmolysis</w:t>
            </w:r>
            <w:proofErr w:type="spellEnd"/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 xml:space="preserve"> solution</w:t>
            </w:r>
          </w:p>
        </w:tc>
        <w:tc>
          <w:tcPr>
            <w:tcW w:w="1531" w:type="dxa"/>
          </w:tcPr>
          <w:p w14:paraId="36CA2847" w14:textId="228FEC0F" w:rsidR="006E1D36" w:rsidRPr="000054FB" w:rsidRDefault="006E1D36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BNE9</w:t>
            </w:r>
          </w:p>
        </w:tc>
        <w:tc>
          <w:tcPr>
            <w:tcW w:w="1421" w:type="dxa"/>
          </w:tcPr>
          <w:p w14:paraId="0477ED95" w14:textId="7E9E0ABB" w:rsidR="006E1D36" w:rsidRPr="000054FB" w:rsidRDefault="006E1D36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Washing solution</w:t>
            </w:r>
          </w:p>
        </w:tc>
        <w:tc>
          <w:tcPr>
            <w:tcW w:w="1417" w:type="dxa"/>
          </w:tcPr>
          <w:p w14:paraId="07E2330A" w14:textId="050A3B1E" w:rsidR="006E1D36" w:rsidRPr="000054FB" w:rsidRDefault="006E1D36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Culture medium 8pm7</w:t>
            </w:r>
          </w:p>
        </w:tc>
        <w:tc>
          <w:tcPr>
            <w:tcW w:w="1417" w:type="dxa"/>
          </w:tcPr>
          <w:p w14:paraId="2C75D928" w14:textId="5BF100C3" w:rsidR="006E1D36" w:rsidRPr="000054FB" w:rsidRDefault="007E71F5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MMM</w:t>
            </w:r>
          </w:p>
        </w:tc>
        <w:tc>
          <w:tcPr>
            <w:tcW w:w="1417" w:type="dxa"/>
          </w:tcPr>
          <w:p w14:paraId="1DD8A393" w14:textId="6A3513DB" w:rsidR="006E1D36" w:rsidRPr="000054FB" w:rsidRDefault="0029651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F-PIN</w:t>
            </w:r>
          </w:p>
        </w:tc>
        <w:tc>
          <w:tcPr>
            <w:tcW w:w="1417" w:type="dxa"/>
          </w:tcPr>
          <w:p w14:paraId="72531B16" w14:textId="1F74F215" w:rsidR="006E1D36" w:rsidRPr="000054FB" w:rsidRDefault="0029651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Culture medium F-PCN</w:t>
            </w:r>
          </w:p>
        </w:tc>
      </w:tr>
      <w:tr w:rsidR="006E1D36" w:rsidRPr="009B6459" w14:paraId="7893D695" w14:textId="35CDDB02" w:rsidTr="001301C1">
        <w:trPr>
          <w:gridAfter w:val="1"/>
          <w:wAfter w:w="18" w:type="dxa"/>
        </w:trPr>
        <w:tc>
          <w:tcPr>
            <w:tcW w:w="1696" w:type="dxa"/>
          </w:tcPr>
          <w:p w14:paraId="58977A36" w14:textId="29450F15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Sorbitol</w:t>
            </w:r>
          </w:p>
        </w:tc>
        <w:tc>
          <w:tcPr>
            <w:tcW w:w="1474" w:type="dxa"/>
          </w:tcPr>
          <w:p w14:paraId="463855AA" w14:textId="0AC08916" w:rsidR="006E1D36" w:rsidRPr="000054FB" w:rsidRDefault="00997951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proofErr w:type="spellStart"/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Duchefa</w:t>
            </w:r>
            <w:proofErr w:type="spellEnd"/>
          </w:p>
        </w:tc>
        <w:tc>
          <w:tcPr>
            <w:tcW w:w="1795" w:type="dxa"/>
          </w:tcPr>
          <w:p w14:paraId="7A3B31BF" w14:textId="212AF399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0.3 M</w:t>
            </w:r>
          </w:p>
        </w:tc>
        <w:tc>
          <w:tcPr>
            <w:tcW w:w="1531" w:type="dxa"/>
          </w:tcPr>
          <w:p w14:paraId="4BF0682B" w14:textId="77777777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21" w:type="dxa"/>
          </w:tcPr>
          <w:p w14:paraId="60D91628" w14:textId="77777777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0333E2E3" w14:textId="6A9EA14D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0.25 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0D533465" w14:textId="77777777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6164B3C5" w14:textId="77777777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3557BC16" w14:textId="77777777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</w:tr>
      <w:tr w:rsidR="006E1D36" w:rsidRPr="009B6459" w14:paraId="5EE39454" w14:textId="782F5112" w:rsidTr="001301C1">
        <w:trPr>
          <w:gridAfter w:val="1"/>
          <w:wAfter w:w="18" w:type="dxa"/>
        </w:trPr>
        <w:tc>
          <w:tcPr>
            <w:tcW w:w="1696" w:type="dxa"/>
          </w:tcPr>
          <w:p w14:paraId="4676D888" w14:textId="122A649B" w:rsidR="006E1D36" w:rsidRPr="000054FB" w:rsidRDefault="00E62CB9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G</w:t>
            </w:r>
            <w:r w:rsidR="006E1D36"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lycine</w:t>
            </w:r>
          </w:p>
        </w:tc>
        <w:tc>
          <w:tcPr>
            <w:tcW w:w="1474" w:type="dxa"/>
          </w:tcPr>
          <w:p w14:paraId="585DA143" w14:textId="3540FA58" w:rsidR="006E1D36" w:rsidRPr="000054FB" w:rsidRDefault="00A732AE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proofErr w:type="spellStart"/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Duchefa</w:t>
            </w:r>
            <w:proofErr w:type="spellEnd"/>
          </w:p>
        </w:tc>
        <w:tc>
          <w:tcPr>
            <w:tcW w:w="1795" w:type="dxa"/>
          </w:tcPr>
          <w:p w14:paraId="1B006899" w14:textId="07CFFEEA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0.1 M</w:t>
            </w:r>
          </w:p>
        </w:tc>
        <w:tc>
          <w:tcPr>
            <w:tcW w:w="1531" w:type="dxa"/>
          </w:tcPr>
          <w:p w14:paraId="79B98694" w14:textId="77777777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21" w:type="dxa"/>
          </w:tcPr>
          <w:p w14:paraId="5D6CC32A" w14:textId="77777777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30881593" w14:textId="77777777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5DAD3C1E" w14:textId="77777777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0CBD565D" w14:textId="77777777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4A46292F" w14:textId="77777777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</w:tr>
      <w:tr w:rsidR="006E1D36" w:rsidRPr="009B6459" w14:paraId="4867EF95" w14:textId="31C82DC1" w:rsidTr="001301C1">
        <w:trPr>
          <w:gridAfter w:val="1"/>
          <w:wAfter w:w="18" w:type="dxa"/>
        </w:trPr>
        <w:tc>
          <w:tcPr>
            <w:tcW w:w="1696" w:type="dxa"/>
          </w:tcPr>
          <w:p w14:paraId="5BBE351A" w14:textId="22EE1442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CaC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bscript"/>
                <w:lang w:val="en-US"/>
              </w:rPr>
              <w:t>2</w:t>
            </w: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·2H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bscript"/>
                <w:lang w:val="en-US"/>
              </w:rPr>
              <w:t>2</w:t>
            </w: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O</w:t>
            </w:r>
          </w:p>
        </w:tc>
        <w:tc>
          <w:tcPr>
            <w:tcW w:w="1474" w:type="dxa"/>
          </w:tcPr>
          <w:p w14:paraId="2B081770" w14:textId="17C2F5FB" w:rsidR="006E1D36" w:rsidRPr="000054FB" w:rsidRDefault="000C1AA5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VWR</w:t>
            </w:r>
          </w:p>
        </w:tc>
        <w:tc>
          <w:tcPr>
            <w:tcW w:w="1795" w:type="dxa"/>
          </w:tcPr>
          <w:p w14:paraId="7077FA3A" w14:textId="517311AD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0.05 M</w:t>
            </w:r>
          </w:p>
        </w:tc>
        <w:tc>
          <w:tcPr>
            <w:tcW w:w="1531" w:type="dxa"/>
          </w:tcPr>
          <w:p w14:paraId="45C77B68" w14:textId="50D109BC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0.6 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21" w:type="dxa"/>
          </w:tcPr>
          <w:p w14:paraId="10D613D5" w14:textId="7C452B10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44.2 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7FC39E0E" w14:textId="77777777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01BAA1C9" w14:textId="77777777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56A01BEF" w14:textId="07D5FF86" w:rsidR="006E1D36" w:rsidRPr="000054FB" w:rsidRDefault="00F51F37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0.64 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67900703" w14:textId="77777777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</w:tr>
      <w:tr w:rsidR="006E1D36" w:rsidRPr="009B6459" w14:paraId="71124571" w14:textId="098BCD85" w:rsidTr="001301C1">
        <w:trPr>
          <w:gridAfter w:val="1"/>
          <w:wAfter w:w="18" w:type="dxa"/>
        </w:trPr>
        <w:tc>
          <w:tcPr>
            <w:tcW w:w="1696" w:type="dxa"/>
          </w:tcPr>
          <w:p w14:paraId="565F023E" w14:textId="09D752AE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NH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bscript"/>
                <w:lang w:val="en-US"/>
              </w:rPr>
              <w:t>4</w:t>
            </w: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NO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bscript"/>
                <w:lang w:val="en-US"/>
              </w:rPr>
              <w:t>3</w:t>
            </w:r>
          </w:p>
        </w:tc>
        <w:tc>
          <w:tcPr>
            <w:tcW w:w="1474" w:type="dxa"/>
          </w:tcPr>
          <w:p w14:paraId="15E5D992" w14:textId="56E52980" w:rsidR="006E1D36" w:rsidRPr="000054FB" w:rsidRDefault="002760C3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proofErr w:type="spellStart"/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Grü</w:t>
            </w:r>
            <w:r w:rsidR="0060743B"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ssing</w:t>
            </w:r>
            <w:proofErr w:type="spellEnd"/>
          </w:p>
        </w:tc>
        <w:tc>
          <w:tcPr>
            <w:tcW w:w="1795" w:type="dxa"/>
          </w:tcPr>
          <w:p w14:paraId="2DD86FBC" w14:textId="77777777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531" w:type="dxa"/>
          </w:tcPr>
          <w:p w14:paraId="634353E4" w14:textId="0330D0E6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0.6 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21" w:type="dxa"/>
          </w:tcPr>
          <w:p w14:paraId="28F62E71" w14:textId="7A5C0E19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0.16 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07606C03" w14:textId="267209F3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1.65 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663C799D" w14:textId="77777777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40411622" w14:textId="77777777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53582A74" w14:textId="77777777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</w:tr>
      <w:tr w:rsidR="006E1D36" w:rsidRPr="009B6459" w14:paraId="5DAFFB4C" w14:textId="1672D419" w:rsidTr="001301C1">
        <w:trPr>
          <w:gridAfter w:val="1"/>
          <w:wAfter w:w="18" w:type="dxa"/>
        </w:trPr>
        <w:tc>
          <w:tcPr>
            <w:tcW w:w="1696" w:type="dxa"/>
          </w:tcPr>
          <w:p w14:paraId="60F7A1B8" w14:textId="59157DDB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KH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bscript"/>
                <w:lang w:val="en-US"/>
              </w:rPr>
              <w:t>2</w:t>
            </w: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PO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bscript"/>
                <w:lang w:val="en-US"/>
              </w:rPr>
              <w:t>4</w:t>
            </w:r>
          </w:p>
        </w:tc>
        <w:tc>
          <w:tcPr>
            <w:tcW w:w="1474" w:type="dxa"/>
          </w:tcPr>
          <w:p w14:paraId="17040170" w14:textId="5CC92D09" w:rsidR="006E1D36" w:rsidRPr="000054FB" w:rsidRDefault="009F0A58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VWR</w:t>
            </w:r>
          </w:p>
        </w:tc>
        <w:tc>
          <w:tcPr>
            <w:tcW w:w="1795" w:type="dxa"/>
          </w:tcPr>
          <w:p w14:paraId="0FB7E741" w14:textId="77777777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531" w:type="dxa"/>
          </w:tcPr>
          <w:p w14:paraId="1D2F599E" w14:textId="28F540BD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0.17 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21" w:type="dxa"/>
          </w:tcPr>
          <w:p w14:paraId="3C8DD44C" w14:textId="02C4422D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0.136 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28162F8B" w14:textId="156ED124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0.17 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469B0301" w14:textId="77777777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7413789C" w14:textId="7759432D" w:rsidR="006E1D36" w:rsidRPr="000054FB" w:rsidRDefault="00B62E1D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0.17 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4E3F6F4A" w14:textId="77777777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</w:tr>
      <w:tr w:rsidR="006E1D36" w:rsidRPr="009B6459" w14:paraId="6AA1F76C" w14:textId="1DFCE0BA" w:rsidTr="001301C1">
        <w:trPr>
          <w:gridAfter w:val="1"/>
          <w:wAfter w:w="18" w:type="dxa"/>
        </w:trPr>
        <w:tc>
          <w:tcPr>
            <w:tcW w:w="1696" w:type="dxa"/>
          </w:tcPr>
          <w:p w14:paraId="43487A89" w14:textId="288A2B1A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proofErr w:type="spellStart"/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KCl</w:t>
            </w:r>
            <w:proofErr w:type="spellEnd"/>
          </w:p>
        </w:tc>
        <w:tc>
          <w:tcPr>
            <w:tcW w:w="1474" w:type="dxa"/>
          </w:tcPr>
          <w:p w14:paraId="4E91B123" w14:textId="5380FBAF" w:rsidR="006E1D36" w:rsidRPr="000054FB" w:rsidRDefault="009F0A58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Roth</w:t>
            </w:r>
          </w:p>
        </w:tc>
        <w:tc>
          <w:tcPr>
            <w:tcW w:w="1795" w:type="dxa"/>
          </w:tcPr>
          <w:p w14:paraId="46455D9D" w14:textId="77777777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531" w:type="dxa"/>
          </w:tcPr>
          <w:p w14:paraId="6E2517F7" w14:textId="39C7F9FB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0.3 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21" w:type="dxa"/>
          </w:tcPr>
          <w:p w14:paraId="201546F5" w14:textId="6AD62C6F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18.8 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6B4FF1F4" w14:textId="2D29B591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0.3 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302142B7" w14:textId="77777777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52A4ECC7" w14:textId="77777777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094607A8" w14:textId="77777777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</w:tr>
      <w:tr w:rsidR="006E1D36" w:rsidRPr="009B6459" w14:paraId="2CE384E5" w14:textId="184A8299" w:rsidTr="001301C1">
        <w:trPr>
          <w:gridAfter w:val="1"/>
          <w:wAfter w:w="18" w:type="dxa"/>
        </w:trPr>
        <w:tc>
          <w:tcPr>
            <w:tcW w:w="1696" w:type="dxa"/>
          </w:tcPr>
          <w:p w14:paraId="629DD2C2" w14:textId="45641FCE" w:rsidR="006E1D36" w:rsidRPr="000054FB" w:rsidRDefault="00FF52CC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S</w:t>
            </w:r>
            <w:r w:rsidR="006E1D36"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ucrose</w:t>
            </w:r>
          </w:p>
        </w:tc>
        <w:tc>
          <w:tcPr>
            <w:tcW w:w="1474" w:type="dxa"/>
          </w:tcPr>
          <w:p w14:paraId="5BAB453A" w14:textId="0DB39278" w:rsidR="006E1D36" w:rsidRPr="000054FB" w:rsidRDefault="00FF52CC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proofErr w:type="spellStart"/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Duchefa</w:t>
            </w:r>
            <w:proofErr w:type="spellEnd"/>
          </w:p>
        </w:tc>
        <w:tc>
          <w:tcPr>
            <w:tcW w:w="1795" w:type="dxa"/>
          </w:tcPr>
          <w:p w14:paraId="548B995C" w14:textId="77777777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531" w:type="dxa"/>
          </w:tcPr>
          <w:p w14:paraId="0A874FB8" w14:textId="7DFDF4E1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Approximately 125 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21" w:type="dxa"/>
          </w:tcPr>
          <w:p w14:paraId="0409EB89" w14:textId="4E9D1192" w:rsidR="006E1D36" w:rsidRPr="000054FB" w:rsidRDefault="0004058C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 xml:space="preserve">Approximately </w:t>
            </w:r>
            <w:r w:rsidR="006E1D36"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23 g·L</w:t>
            </w:r>
            <w:r w:rsidR="006E1D36"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0B9DA843" w14:textId="77B0EE23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Approximately 125 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02CBBCF7" w14:textId="77777777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400637EF" w14:textId="6AEF3DEC" w:rsidR="006E1D36" w:rsidRPr="000054FB" w:rsidRDefault="00885A57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 xml:space="preserve">Approximately </w:t>
            </w:r>
            <w:r w:rsidR="00B375D1"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130 g·L</w:t>
            </w:r>
            <w:r w:rsidR="00B375D1"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7D80E9F7" w14:textId="36F1688F" w:rsidR="006E1D36" w:rsidRPr="000054FB" w:rsidRDefault="00B375D1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Approximately 20 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7D3B33" w:rsidRPr="009B6459" w14:paraId="736C57E9" w14:textId="77777777" w:rsidTr="001301C1">
        <w:trPr>
          <w:gridAfter w:val="1"/>
          <w:wAfter w:w="18" w:type="dxa"/>
        </w:trPr>
        <w:tc>
          <w:tcPr>
            <w:tcW w:w="1696" w:type="dxa"/>
          </w:tcPr>
          <w:p w14:paraId="3975401F" w14:textId="3C5B2E71" w:rsidR="007D3B33" w:rsidRPr="000054FB" w:rsidRDefault="00FF52CC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G</w:t>
            </w:r>
            <w:r w:rsidR="007D3B33"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lucose</w:t>
            </w:r>
          </w:p>
        </w:tc>
        <w:tc>
          <w:tcPr>
            <w:tcW w:w="1474" w:type="dxa"/>
          </w:tcPr>
          <w:p w14:paraId="6229C16C" w14:textId="71D3414C" w:rsidR="007D3B33" w:rsidRPr="000054FB" w:rsidRDefault="00E46F50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proofErr w:type="spellStart"/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Applichem</w:t>
            </w:r>
            <w:proofErr w:type="spellEnd"/>
          </w:p>
        </w:tc>
        <w:tc>
          <w:tcPr>
            <w:tcW w:w="1795" w:type="dxa"/>
          </w:tcPr>
          <w:p w14:paraId="76EE361B" w14:textId="77777777" w:rsidR="007D3B33" w:rsidRPr="000054FB" w:rsidRDefault="007D3B33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531" w:type="dxa"/>
          </w:tcPr>
          <w:p w14:paraId="2B9E9CE6" w14:textId="77777777" w:rsidR="007D3B33" w:rsidRPr="000054FB" w:rsidRDefault="007D3B33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21" w:type="dxa"/>
          </w:tcPr>
          <w:p w14:paraId="7EF5FD64" w14:textId="77777777" w:rsidR="007D3B33" w:rsidRPr="000054FB" w:rsidRDefault="007D3B33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3E06DD5D" w14:textId="77777777" w:rsidR="007D3B33" w:rsidRPr="000054FB" w:rsidRDefault="007D3B33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28671254" w14:textId="77777777" w:rsidR="007D3B33" w:rsidRPr="000054FB" w:rsidRDefault="007D3B33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1536D651" w14:textId="77777777" w:rsidR="007D3B33" w:rsidRPr="000054FB" w:rsidRDefault="007D3B33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73C8A4EF" w14:textId="4CA009CD" w:rsidR="007D3B33" w:rsidRPr="000054FB" w:rsidRDefault="0030025F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80 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6E1D36" w:rsidRPr="009B6459" w14:paraId="5BDA2882" w14:textId="4687731D" w:rsidTr="001301C1">
        <w:trPr>
          <w:gridAfter w:val="1"/>
          <w:wAfter w:w="18" w:type="dxa"/>
        </w:trPr>
        <w:tc>
          <w:tcPr>
            <w:tcW w:w="1696" w:type="dxa"/>
          </w:tcPr>
          <w:p w14:paraId="3EDFA562" w14:textId="1A60E9FC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KNO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bscript"/>
                <w:lang w:val="en-US"/>
              </w:rPr>
              <w:t>3</w:t>
            </w:r>
          </w:p>
        </w:tc>
        <w:tc>
          <w:tcPr>
            <w:tcW w:w="1474" w:type="dxa"/>
          </w:tcPr>
          <w:p w14:paraId="24D88023" w14:textId="1D8B4B73" w:rsidR="006E1D36" w:rsidRPr="000054FB" w:rsidRDefault="001E4615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Merck</w:t>
            </w:r>
          </w:p>
        </w:tc>
        <w:tc>
          <w:tcPr>
            <w:tcW w:w="1795" w:type="dxa"/>
          </w:tcPr>
          <w:p w14:paraId="20B888E5" w14:textId="77777777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531" w:type="dxa"/>
          </w:tcPr>
          <w:p w14:paraId="62688C49" w14:textId="077B9034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1.9 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21" w:type="dxa"/>
          </w:tcPr>
          <w:p w14:paraId="5FDAB737" w14:textId="77777777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64B3ABFE" w14:textId="5640C276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1.9 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7841D3A7" w14:textId="77777777" w:rsidR="006E1D36" w:rsidRPr="000054FB" w:rsidRDefault="006E1D36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6057BBBC" w14:textId="10CF4337" w:rsidR="006E1D36" w:rsidRPr="000054FB" w:rsidRDefault="000B04E0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1.012 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55580344" w14:textId="3A9F75E5" w:rsidR="006E1D36" w:rsidRPr="000054FB" w:rsidRDefault="00B10C72" w:rsidP="003F59CD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1.012 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A90ACF" w:rsidRPr="009B6459" w14:paraId="58FBF9E0" w14:textId="7931753D" w:rsidTr="001301C1">
        <w:trPr>
          <w:gridAfter w:val="1"/>
          <w:wAfter w:w="18" w:type="dxa"/>
        </w:trPr>
        <w:tc>
          <w:tcPr>
            <w:tcW w:w="1696" w:type="dxa"/>
          </w:tcPr>
          <w:p w14:paraId="28C191F6" w14:textId="1B51B8B3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MgSO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bscript"/>
                <w:lang w:val="en-US"/>
              </w:rPr>
              <w:t>4</w:t>
            </w: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·7H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bscript"/>
                <w:lang w:val="en-US"/>
              </w:rPr>
              <w:t>2</w:t>
            </w: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O</w:t>
            </w:r>
          </w:p>
        </w:tc>
        <w:tc>
          <w:tcPr>
            <w:tcW w:w="1474" w:type="dxa"/>
          </w:tcPr>
          <w:p w14:paraId="250942A4" w14:textId="0AEFCC0D" w:rsidR="00A90ACF" w:rsidRPr="000054FB" w:rsidRDefault="00144F58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VWR</w:t>
            </w:r>
          </w:p>
        </w:tc>
        <w:tc>
          <w:tcPr>
            <w:tcW w:w="1795" w:type="dxa"/>
          </w:tcPr>
          <w:p w14:paraId="6F4E50DC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531" w:type="dxa"/>
          </w:tcPr>
          <w:p w14:paraId="2A810C79" w14:textId="6A04A2A2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0.6 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21" w:type="dxa"/>
          </w:tcPr>
          <w:p w14:paraId="33C83DDF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23FA6B88" w14:textId="3FD5DDFD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3.7 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17E179ED" w14:textId="36913789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1.25 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0866560B" w14:textId="66ACF533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0.37 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796B92C7" w14:textId="3FDF0A9D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0.37 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A90ACF" w:rsidRPr="009B6459" w14:paraId="77ABE7A0" w14:textId="77777777" w:rsidTr="001301C1">
        <w:trPr>
          <w:gridAfter w:val="1"/>
          <w:wAfter w:w="18" w:type="dxa"/>
        </w:trPr>
        <w:tc>
          <w:tcPr>
            <w:tcW w:w="1696" w:type="dxa"/>
          </w:tcPr>
          <w:p w14:paraId="3C0F0F01" w14:textId="5E25EB35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MgC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bscript"/>
                <w:lang w:val="en-US"/>
              </w:rPr>
              <w:t>2</w:t>
            </w: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·6H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bscript"/>
                <w:lang w:val="en-US"/>
              </w:rPr>
              <w:t>2</w:t>
            </w: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O</w:t>
            </w:r>
          </w:p>
        </w:tc>
        <w:tc>
          <w:tcPr>
            <w:tcW w:w="1474" w:type="dxa"/>
          </w:tcPr>
          <w:p w14:paraId="28BF6FAF" w14:textId="39599FEC" w:rsidR="00A90ACF" w:rsidRPr="000054FB" w:rsidRDefault="00144F58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VWR</w:t>
            </w:r>
          </w:p>
        </w:tc>
        <w:tc>
          <w:tcPr>
            <w:tcW w:w="1795" w:type="dxa"/>
          </w:tcPr>
          <w:p w14:paraId="532C49A4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531" w:type="dxa"/>
          </w:tcPr>
          <w:p w14:paraId="6511F3D7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21" w:type="dxa"/>
          </w:tcPr>
          <w:p w14:paraId="7CC46215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14F3BDD0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65C5838A" w14:textId="49FE5C9A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1.02 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65544110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6C50ED49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</w:tr>
      <w:tr w:rsidR="00A90ACF" w:rsidRPr="009B6459" w14:paraId="4F0CB5ED" w14:textId="327AB5E5" w:rsidTr="001301C1">
        <w:trPr>
          <w:gridAfter w:val="1"/>
          <w:wAfter w:w="18" w:type="dxa"/>
        </w:trPr>
        <w:tc>
          <w:tcPr>
            <w:tcW w:w="1696" w:type="dxa"/>
          </w:tcPr>
          <w:p w14:paraId="0C2530B9" w14:textId="6A66A184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KI</w:t>
            </w:r>
          </w:p>
        </w:tc>
        <w:tc>
          <w:tcPr>
            <w:tcW w:w="1474" w:type="dxa"/>
          </w:tcPr>
          <w:p w14:paraId="09CAD259" w14:textId="707E4F09" w:rsidR="00A90ACF" w:rsidRPr="000054FB" w:rsidRDefault="00150B56" w:rsidP="00150B56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Roth</w:t>
            </w:r>
          </w:p>
        </w:tc>
        <w:tc>
          <w:tcPr>
            <w:tcW w:w="1795" w:type="dxa"/>
          </w:tcPr>
          <w:p w14:paraId="44F44918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531" w:type="dxa"/>
          </w:tcPr>
          <w:p w14:paraId="6AA4F05D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21" w:type="dxa"/>
          </w:tcPr>
          <w:p w14:paraId="54A60709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0068C9A7" w14:textId="6FBA2CBB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0.83 m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14CA9971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7191CAD7" w14:textId="5B611C9C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0.83 m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28A0D136" w14:textId="6AA703C5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0.83 m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A90ACF" w:rsidRPr="009B6459" w14:paraId="52E6FAD9" w14:textId="46D06D6C" w:rsidTr="001301C1">
        <w:trPr>
          <w:gridAfter w:val="1"/>
          <w:wAfter w:w="18" w:type="dxa"/>
        </w:trPr>
        <w:tc>
          <w:tcPr>
            <w:tcW w:w="1696" w:type="dxa"/>
          </w:tcPr>
          <w:p w14:paraId="4B466429" w14:textId="07C2E00E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H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bscript"/>
                <w:lang w:val="en-US"/>
              </w:rPr>
              <w:t>3</w:t>
            </w: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BO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bscript"/>
                <w:lang w:val="en-US"/>
              </w:rPr>
              <w:t>3</w:t>
            </w:r>
          </w:p>
        </w:tc>
        <w:tc>
          <w:tcPr>
            <w:tcW w:w="1474" w:type="dxa"/>
          </w:tcPr>
          <w:p w14:paraId="667D5F9F" w14:textId="6151D7A5" w:rsidR="00A90ACF" w:rsidRPr="000054FB" w:rsidRDefault="00D4631B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Roth</w:t>
            </w:r>
          </w:p>
        </w:tc>
        <w:tc>
          <w:tcPr>
            <w:tcW w:w="1795" w:type="dxa"/>
          </w:tcPr>
          <w:p w14:paraId="72CA31B9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531" w:type="dxa"/>
          </w:tcPr>
          <w:p w14:paraId="51E273AD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21" w:type="dxa"/>
          </w:tcPr>
          <w:p w14:paraId="777C9C38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02821186" w14:textId="2540BB12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6.2 m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3DDE9DA0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337C91CF" w14:textId="7DAD3328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6.2 m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45029230" w14:textId="24489B7F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6.2 m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A90ACF" w:rsidRPr="009B6459" w14:paraId="58AD60C9" w14:textId="7C4FD2FB" w:rsidTr="001301C1">
        <w:trPr>
          <w:gridAfter w:val="1"/>
          <w:wAfter w:w="18" w:type="dxa"/>
        </w:trPr>
        <w:tc>
          <w:tcPr>
            <w:tcW w:w="1696" w:type="dxa"/>
          </w:tcPr>
          <w:p w14:paraId="78576271" w14:textId="4DCD1D0A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MnSO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bscript"/>
                <w:lang w:val="en-US"/>
              </w:rPr>
              <w:t>4</w:t>
            </w: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·4H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bscript"/>
                <w:lang w:val="en-US"/>
              </w:rPr>
              <w:t>2</w:t>
            </w: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O</w:t>
            </w:r>
          </w:p>
        </w:tc>
        <w:tc>
          <w:tcPr>
            <w:tcW w:w="1474" w:type="dxa"/>
          </w:tcPr>
          <w:p w14:paraId="4B6880C9" w14:textId="288E428C" w:rsidR="00A90ACF" w:rsidRPr="000054FB" w:rsidRDefault="00E119E6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Geyer</w:t>
            </w:r>
          </w:p>
        </w:tc>
        <w:tc>
          <w:tcPr>
            <w:tcW w:w="1795" w:type="dxa"/>
          </w:tcPr>
          <w:p w14:paraId="0321830E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531" w:type="dxa"/>
          </w:tcPr>
          <w:p w14:paraId="37AD5002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21" w:type="dxa"/>
          </w:tcPr>
          <w:p w14:paraId="0EE31EBE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3A1F2A7A" w14:textId="5ECEA0E4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26.6 m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7CF58202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59B6227C" w14:textId="19DDDA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26.6 m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1D5DEAFC" w14:textId="10822571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26.6 m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A90ACF" w:rsidRPr="009B6459" w14:paraId="61F734A8" w14:textId="2CF68C29" w:rsidTr="001301C1">
        <w:trPr>
          <w:gridAfter w:val="1"/>
          <w:wAfter w:w="18" w:type="dxa"/>
        </w:trPr>
        <w:tc>
          <w:tcPr>
            <w:tcW w:w="1696" w:type="dxa"/>
          </w:tcPr>
          <w:p w14:paraId="00A25EF1" w14:textId="11389DB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ZnSO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bscript"/>
                <w:lang w:val="en-US"/>
              </w:rPr>
              <w:t>4</w:t>
            </w: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·7H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bscript"/>
                <w:lang w:val="en-US"/>
              </w:rPr>
              <w:t>2</w:t>
            </w: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O</w:t>
            </w:r>
          </w:p>
        </w:tc>
        <w:tc>
          <w:tcPr>
            <w:tcW w:w="1474" w:type="dxa"/>
          </w:tcPr>
          <w:p w14:paraId="7020E737" w14:textId="3D814C87" w:rsidR="00A90ACF" w:rsidRPr="000054FB" w:rsidRDefault="00940939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VWR</w:t>
            </w:r>
          </w:p>
        </w:tc>
        <w:tc>
          <w:tcPr>
            <w:tcW w:w="1795" w:type="dxa"/>
          </w:tcPr>
          <w:p w14:paraId="39531481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531" w:type="dxa"/>
          </w:tcPr>
          <w:p w14:paraId="4346710E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21" w:type="dxa"/>
          </w:tcPr>
          <w:p w14:paraId="006BF7E9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4912669B" w14:textId="79C47979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8.6 m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493DA319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2EC87660" w14:textId="6F12D561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8.6 m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096BBD84" w14:textId="6BE30C68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8.6 m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A90ACF" w:rsidRPr="009B6459" w14:paraId="62D45D11" w14:textId="5ADD3231" w:rsidTr="001301C1">
        <w:trPr>
          <w:gridAfter w:val="1"/>
          <w:wAfter w:w="18" w:type="dxa"/>
        </w:trPr>
        <w:tc>
          <w:tcPr>
            <w:tcW w:w="1696" w:type="dxa"/>
          </w:tcPr>
          <w:p w14:paraId="2ED466A8" w14:textId="3CA38D1E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Na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bscript"/>
                <w:lang w:val="en-US"/>
              </w:rPr>
              <w:t>2</w:t>
            </w: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MoO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bscript"/>
                <w:lang w:val="en-US"/>
              </w:rPr>
              <w:t>4</w:t>
            </w: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·2H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bscript"/>
                <w:lang w:val="en-US"/>
              </w:rPr>
              <w:t>2</w:t>
            </w: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O</w:t>
            </w:r>
          </w:p>
        </w:tc>
        <w:tc>
          <w:tcPr>
            <w:tcW w:w="1474" w:type="dxa"/>
          </w:tcPr>
          <w:p w14:paraId="25731060" w14:textId="786993A1" w:rsidR="00A90ACF" w:rsidRPr="000054FB" w:rsidRDefault="00E66DE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proofErr w:type="spellStart"/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ThGeyer</w:t>
            </w:r>
            <w:proofErr w:type="spellEnd"/>
            <w:r w:rsidR="001C34E9"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1C34E9"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Chemsolute</w:t>
            </w:r>
            <w:proofErr w:type="spellEnd"/>
          </w:p>
        </w:tc>
        <w:tc>
          <w:tcPr>
            <w:tcW w:w="1795" w:type="dxa"/>
          </w:tcPr>
          <w:p w14:paraId="4A480871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531" w:type="dxa"/>
          </w:tcPr>
          <w:p w14:paraId="4878C186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21" w:type="dxa"/>
          </w:tcPr>
          <w:p w14:paraId="5BA50FCA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665B979D" w14:textId="10412FBF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0.25 m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06F324C3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11E0BC6C" w14:textId="4090D563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0.25 m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72DB6C45" w14:textId="005FE001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0.25 m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A90ACF" w:rsidRPr="009B6459" w14:paraId="49A32E22" w14:textId="0867B2D2" w:rsidTr="001301C1">
        <w:trPr>
          <w:gridAfter w:val="1"/>
          <w:wAfter w:w="18" w:type="dxa"/>
        </w:trPr>
        <w:tc>
          <w:tcPr>
            <w:tcW w:w="1696" w:type="dxa"/>
          </w:tcPr>
          <w:p w14:paraId="2B3FC3EC" w14:textId="6AD1476B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CuSO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bscript"/>
                <w:lang w:val="en-US"/>
              </w:rPr>
              <w:t>4</w:t>
            </w: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·5H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bscript"/>
                <w:lang w:val="en-US"/>
              </w:rPr>
              <w:t>2</w:t>
            </w: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O</w:t>
            </w:r>
          </w:p>
        </w:tc>
        <w:tc>
          <w:tcPr>
            <w:tcW w:w="1474" w:type="dxa"/>
          </w:tcPr>
          <w:p w14:paraId="484BEC1B" w14:textId="4D006336" w:rsidR="00A90ACF" w:rsidRPr="000054FB" w:rsidRDefault="00A711A6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Merck</w:t>
            </w:r>
          </w:p>
        </w:tc>
        <w:tc>
          <w:tcPr>
            <w:tcW w:w="1795" w:type="dxa"/>
          </w:tcPr>
          <w:p w14:paraId="23ADAA91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531" w:type="dxa"/>
          </w:tcPr>
          <w:p w14:paraId="58753F96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21" w:type="dxa"/>
          </w:tcPr>
          <w:p w14:paraId="25153F33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3B265BF9" w14:textId="63EF8420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25 µ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21802C14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6C0B6600" w14:textId="0F57073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25 µ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0D43DF82" w14:textId="79214154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25 µ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A90ACF" w:rsidRPr="009B6459" w14:paraId="690ACEE9" w14:textId="24CE42DD" w:rsidTr="001301C1">
        <w:trPr>
          <w:gridAfter w:val="1"/>
          <w:wAfter w:w="18" w:type="dxa"/>
        </w:trPr>
        <w:tc>
          <w:tcPr>
            <w:tcW w:w="1696" w:type="dxa"/>
          </w:tcPr>
          <w:p w14:paraId="64E58EF8" w14:textId="6D73F764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CoC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bscript"/>
                <w:lang w:val="en-US"/>
              </w:rPr>
              <w:t>2</w:t>
            </w:r>
          </w:p>
        </w:tc>
        <w:tc>
          <w:tcPr>
            <w:tcW w:w="1474" w:type="dxa"/>
          </w:tcPr>
          <w:p w14:paraId="55AAAE3D" w14:textId="49E94C2E" w:rsidR="00A90ACF" w:rsidRPr="000054FB" w:rsidRDefault="004B07E7" w:rsidP="004B07E7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proofErr w:type="spellStart"/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Acros</w:t>
            </w:r>
            <w:proofErr w:type="spellEnd"/>
          </w:p>
        </w:tc>
        <w:tc>
          <w:tcPr>
            <w:tcW w:w="1795" w:type="dxa"/>
          </w:tcPr>
          <w:p w14:paraId="0FEB3474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531" w:type="dxa"/>
          </w:tcPr>
          <w:p w14:paraId="4D47F4E5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21" w:type="dxa"/>
          </w:tcPr>
          <w:p w14:paraId="5C8ADC37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562F20D1" w14:textId="032C1E3D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13.5 µ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2DC4CAD8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4C5A1AD7" w14:textId="18BC9110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13.5 µ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17E7ED8E" w14:textId="0BD431DA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13.5 µ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A90ACF" w:rsidRPr="009B6459" w14:paraId="2329A228" w14:textId="4A0ED9DB" w:rsidTr="001301C1">
        <w:trPr>
          <w:gridAfter w:val="1"/>
          <w:wAfter w:w="18" w:type="dxa"/>
        </w:trPr>
        <w:tc>
          <w:tcPr>
            <w:tcW w:w="1696" w:type="dxa"/>
          </w:tcPr>
          <w:p w14:paraId="29131F39" w14:textId="7FD4EDA9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proofErr w:type="spellStart"/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NaFeEDTA</w:t>
            </w:r>
            <w:proofErr w:type="spellEnd"/>
          </w:p>
        </w:tc>
        <w:tc>
          <w:tcPr>
            <w:tcW w:w="1474" w:type="dxa"/>
          </w:tcPr>
          <w:p w14:paraId="5DA19496" w14:textId="664B7E55" w:rsidR="00A90ACF" w:rsidRPr="000054FB" w:rsidRDefault="00786A4C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Roth</w:t>
            </w:r>
          </w:p>
        </w:tc>
        <w:tc>
          <w:tcPr>
            <w:tcW w:w="1795" w:type="dxa"/>
          </w:tcPr>
          <w:p w14:paraId="1ACE3841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531" w:type="dxa"/>
          </w:tcPr>
          <w:p w14:paraId="7450CF74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21" w:type="dxa"/>
          </w:tcPr>
          <w:p w14:paraId="5B339E09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664293B6" w14:textId="402BFD78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36.7 m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224E386F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49F8635D" w14:textId="3C893BDF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36.7 m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36C88951" w14:textId="66891D22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36.7 m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A90ACF" w:rsidRPr="009B6459" w14:paraId="50E988EB" w14:textId="30F2B5B9" w:rsidTr="001301C1">
        <w:trPr>
          <w:gridAfter w:val="1"/>
          <w:wAfter w:w="18" w:type="dxa"/>
        </w:trPr>
        <w:tc>
          <w:tcPr>
            <w:tcW w:w="1696" w:type="dxa"/>
          </w:tcPr>
          <w:p w14:paraId="37045DCC" w14:textId="3130A529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Myo-inositol</w:t>
            </w:r>
          </w:p>
        </w:tc>
        <w:tc>
          <w:tcPr>
            <w:tcW w:w="1474" w:type="dxa"/>
          </w:tcPr>
          <w:p w14:paraId="3D8F237E" w14:textId="69BFCD27" w:rsidR="00A90ACF" w:rsidRPr="000054FB" w:rsidRDefault="00333F39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Merck</w:t>
            </w:r>
          </w:p>
        </w:tc>
        <w:tc>
          <w:tcPr>
            <w:tcW w:w="1795" w:type="dxa"/>
          </w:tcPr>
          <w:p w14:paraId="37515E15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531" w:type="dxa"/>
          </w:tcPr>
          <w:p w14:paraId="47932624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21" w:type="dxa"/>
          </w:tcPr>
          <w:p w14:paraId="732B1D19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5808491B" w14:textId="1B9B718F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100 m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26A9B063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03762400" w14:textId="600D3D3D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200 m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6A3248F4" w14:textId="352F903F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200 m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A90ACF" w:rsidRPr="009B6459" w14:paraId="31595758" w14:textId="2897E1D4" w:rsidTr="001301C1">
        <w:trPr>
          <w:gridAfter w:val="1"/>
          <w:wAfter w:w="18" w:type="dxa"/>
        </w:trPr>
        <w:tc>
          <w:tcPr>
            <w:tcW w:w="1696" w:type="dxa"/>
          </w:tcPr>
          <w:p w14:paraId="62BC0BF4" w14:textId="3926FFD3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Nicotinic acid</w:t>
            </w:r>
          </w:p>
        </w:tc>
        <w:tc>
          <w:tcPr>
            <w:tcW w:w="1474" w:type="dxa"/>
          </w:tcPr>
          <w:p w14:paraId="63238D25" w14:textId="55F3ACAF" w:rsidR="00A90ACF" w:rsidRPr="000054FB" w:rsidRDefault="00333F39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proofErr w:type="spellStart"/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Duchefa</w:t>
            </w:r>
            <w:proofErr w:type="spellEnd"/>
          </w:p>
        </w:tc>
        <w:tc>
          <w:tcPr>
            <w:tcW w:w="1795" w:type="dxa"/>
          </w:tcPr>
          <w:p w14:paraId="65EAA7CB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531" w:type="dxa"/>
          </w:tcPr>
          <w:p w14:paraId="76341167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21" w:type="dxa"/>
          </w:tcPr>
          <w:p w14:paraId="468C8385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179E5CC3" w14:textId="349E87D3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2.5 m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3270D114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6AB0EA87" w14:textId="50C1C4FB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2 m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65BF3DE2" w14:textId="7CBD9421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2 m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A90ACF" w:rsidRPr="009B6459" w14:paraId="1E76726A" w14:textId="24F0CDD9" w:rsidTr="001301C1">
        <w:trPr>
          <w:gridAfter w:val="1"/>
          <w:wAfter w:w="18" w:type="dxa"/>
        </w:trPr>
        <w:tc>
          <w:tcPr>
            <w:tcW w:w="1696" w:type="dxa"/>
          </w:tcPr>
          <w:p w14:paraId="55AF14CA" w14:textId="10E58ECC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Thiamine-HCl</w:t>
            </w:r>
          </w:p>
        </w:tc>
        <w:tc>
          <w:tcPr>
            <w:tcW w:w="1474" w:type="dxa"/>
          </w:tcPr>
          <w:p w14:paraId="38BD6851" w14:textId="0C9477E4" w:rsidR="00A90ACF" w:rsidRPr="000054FB" w:rsidRDefault="00154B73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proofErr w:type="spellStart"/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Duchefa</w:t>
            </w:r>
            <w:proofErr w:type="spellEnd"/>
          </w:p>
        </w:tc>
        <w:tc>
          <w:tcPr>
            <w:tcW w:w="1795" w:type="dxa"/>
          </w:tcPr>
          <w:p w14:paraId="5557CA95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531" w:type="dxa"/>
          </w:tcPr>
          <w:p w14:paraId="2403AA32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21" w:type="dxa"/>
          </w:tcPr>
          <w:p w14:paraId="3BA50181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44377453" w14:textId="3F1E4653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10 m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1E3E22AA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15C14CBA" w14:textId="21EDF001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1 m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4515C5C4" w14:textId="0FE8AEA0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1 m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A90ACF" w:rsidRPr="009B6459" w14:paraId="61890163" w14:textId="1DD7DFCE" w:rsidTr="001301C1">
        <w:trPr>
          <w:gridAfter w:val="1"/>
          <w:wAfter w:w="18" w:type="dxa"/>
        </w:trPr>
        <w:tc>
          <w:tcPr>
            <w:tcW w:w="1696" w:type="dxa"/>
          </w:tcPr>
          <w:p w14:paraId="5F356FB4" w14:textId="5B16207F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Pyridoxine-HCl</w:t>
            </w:r>
          </w:p>
        </w:tc>
        <w:tc>
          <w:tcPr>
            <w:tcW w:w="1474" w:type="dxa"/>
          </w:tcPr>
          <w:p w14:paraId="200B373E" w14:textId="0E0C4385" w:rsidR="00A90ACF" w:rsidRPr="000054FB" w:rsidRDefault="00154B73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proofErr w:type="spellStart"/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Duchefa</w:t>
            </w:r>
            <w:proofErr w:type="spellEnd"/>
          </w:p>
        </w:tc>
        <w:tc>
          <w:tcPr>
            <w:tcW w:w="1795" w:type="dxa"/>
          </w:tcPr>
          <w:p w14:paraId="6952F9BF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531" w:type="dxa"/>
          </w:tcPr>
          <w:p w14:paraId="2F440561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21" w:type="dxa"/>
          </w:tcPr>
          <w:p w14:paraId="5F8F30C7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134F3AA1" w14:textId="1D1D5BF8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1 m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22DD55B1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3C3A9C09" w14:textId="4C69D7C0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2 m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7DB190BD" w14:textId="6C7FF4AF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2 m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A90ACF" w:rsidRPr="009B6459" w14:paraId="5F0631A4" w14:textId="0F0F69AB" w:rsidTr="001301C1">
        <w:trPr>
          <w:gridAfter w:val="1"/>
          <w:wAfter w:w="18" w:type="dxa"/>
        </w:trPr>
        <w:tc>
          <w:tcPr>
            <w:tcW w:w="1696" w:type="dxa"/>
          </w:tcPr>
          <w:p w14:paraId="740B7D85" w14:textId="377DB29C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Na-Pyruvate</w:t>
            </w:r>
          </w:p>
        </w:tc>
        <w:tc>
          <w:tcPr>
            <w:tcW w:w="1474" w:type="dxa"/>
          </w:tcPr>
          <w:p w14:paraId="77DB56C4" w14:textId="4FF89417" w:rsidR="00A90ACF" w:rsidRPr="000054FB" w:rsidRDefault="00ED027C" w:rsidP="00ED027C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proofErr w:type="spellStart"/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Biochrom</w:t>
            </w:r>
            <w:proofErr w:type="spellEnd"/>
          </w:p>
        </w:tc>
        <w:tc>
          <w:tcPr>
            <w:tcW w:w="1795" w:type="dxa"/>
          </w:tcPr>
          <w:p w14:paraId="349C9C5C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531" w:type="dxa"/>
          </w:tcPr>
          <w:p w14:paraId="77273256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21" w:type="dxa"/>
          </w:tcPr>
          <w:p w14:paraId="35C300EF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150795B0" w14:textId="1671CCD0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0.02 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318A6A27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1A4DDEE5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5D557D64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</w:tr>
      <w:tr w:rsidR="00A90ACF" w:rsidRPr="009B6459" w14:paraId="42B7FF5D" w14:textId="77777777" w:rsidTr="001301C1">
        <w:trPr>
          <w:gridAfter w:val="1"/>
          <w:wAfter w:w="18" w:type="dxa"/>
        </w:trPr>
        <w:tc>
          <w:tcPr>
            <w:tcW w:w="1696" w:type="dxa"/>
          </w:tcPr>
          <w:p w14:paraId="773C4993" w14:textId="3F9922CE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Biotin</w:t>
            </w:r>
          </w:p>
        </w:tc>
        <w:tc>
          <w:tcPr>
            <w:tcW w:w="1474" w:type="dxa"/>
          </w:tcPr>
          <w:p w14:paraId="5EDF87F5" w14:textId="2AE5C02C" w:rsidR="00A90ACF" w:rsidRPr="000054FB" w:rsidRDefault="00CA6660" w:rsidP="00CA6660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proofErr w:type="spellStart"/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Amresco</w:t>
            </w:r>
            <w:proofErr w:type="spellEnd"/>
          </w:p>
        </w:tc>
        <w:tc>
          <w:tcPr>
            <w:tcW w:w="1795" w:type="dxa"/>
          </w:tcPr>
          <w:p w14:paraId="406FB013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531" w:type="dxa"/>
          </w:tcPr>
          <w:p w14:paraId="17C29C3A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21" w:type="dxa"/>
          </w:tcPr>
          <w:p w14:paraId="1FF00FF3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57A09D91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47C997AC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1BCC6CB7" w14:textId="754A8A1C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20 µ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0C736A0C" w14:textId="03DABF23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20 µ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A90ACF" w:rsidRPr="009B6459" w14:paraId="1A17F6CB" w14:textId="77777777" w:rsidTr="001301C1">
        <w:trPr>
          <w:gridAfter w:val="1"/>
          <w:wAfter w:w="18" w:type="dxa"/>
        </w:trPr>
        <w:tc>
          <w:tcPr>
            <w:tcW w:w="1696" w:type="dxa"/>
          </w:tcPr>
          <w:p w14:paraId="2C5D8849" w14:textId="4EE8CCEC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lastRenderedPageBreak/>
              <w:t>Ca-pantothenate</w:t>
            </w:r>
          </w:p>
        </w:tc>
        <w:tc>
          <w:tcPr>
            <w:tcW w:w="1474" w:type="dxa"/>
          </w:tcPr>
          <w:p w14:paraId="1B422ED7" w14:textId="5EFAEACC" w:rsidR="00A90ACF" w:rsidRPr="000054FB" w:rsidRDefault="00474527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proofErr w:type="spellStart"/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Applichem</w:t>
            </w:r>
            <w:proofErr w:type="spellEnd"/>
          </w:p>
        </w:tc>
        <w:tc>
          <w:tcPr>
            <w:tcW w:w="1795" w:type="dxa"/>
          </w:tcPr>
          <w:p w14:paraId="550BAB2C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531" w:type="dxa"/>
          </w:tcPr>
          <w:p w14:paraId="3BB2923F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21" w:type="dxa"/>
          </w:tcPr>
          <w:p w14:paraId="4CA15DDE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659AE576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0261DB94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7F316BF8" w14:textId="464BF241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2 m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2607F392" w14:textId="79E34201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2 m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A90ACF" w:rsidRPr="009B6459" w14:paraId="15A87D2B" w14:textId="543F2B91" w:rsidTr="001301C1">
        <w:trPr>
          <w:gridAfter w:val="1"/>
          <w:wAfter w:w="18" w:type="dxa"/>
        </w:trPr>
        <w:tc>
          <w:tcPr>
            <w:tcW w:w="1696" w:type="dxa"/>
          </w:tcPr>
          <w:p w14:paraId="0A37D5BE" w14:textId="504130AF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Citric acid</w:t>
            </w:r>
          </w:p>
        </w:tc>
        <w:tc>
          <w:tcPr>
            <w:tcW w:w="1474" w:type="dxa"/>
          </w:tcPr>
          <w:p w14:paraId="1B0F8F60" w14:textId="4A6C46EF" w:rsidR="00A90ACF" w:rsidRPr="000054FB" w:rsidRDefault="009B484A" w:rsidP="009B484A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VWR</w:t>
            </w:r>
          </w:p>
        </w:tc>
        <w:tc>
          <w:tcPr>
            <w:tcW w:w="1795" w:type="dxa"/>
          </w:tcPr>
          <w:p w14:paraId="3EFC15F0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531" w:type="dxa"/>
          </w:tcPr>
          <w:p w14:paraId="67E27DA3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21" w:type="dxa"/>
          </w:tcPr>
          <w:p w14:paraId="76FAD42B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0FAA5C6D" w14:textId="05D15FDF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0.04 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03550D36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65A3E74C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16772A3A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</w:tr>
      <w:tr w:rsidR="00A90ACF" w:rsidRPr="009B6459" w14:paraId="33580935" w14:textId="7395841B" w:rsidTr="001301C1">
        <w:trPr>
          <w:gridAfter w:val="1"/>
          <w:wAfter w:w="18" w:type="dxa"/>
        </w:trPr>
        <w:tc>
          <w:tcPr>
            <w:tcW w:w="1696" w:type="dxa"/>
          </w:tcPr>
          <w:p w14:paraId="65ECC04E" w14:textId="7F16DD06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DL-Malic-acid</w:t>
            </w:r>
          </w:p>
        </w:tc>
        <w:tc>
          <w:tcPr>
            <w:tcW w:w="1474" w:type="dxa"/>
          </w:tcPr>
          <w:p w14:paraId="469A59C3" w14:textId="6034B614" w:rsidR="00A90ACF" w:rsidRPr="000054FB" w:rsidRDefault="001B6D0D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proofErr w:type="spellStart"/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Duchefa</w:t>
            </w:r>
            <w:proofErr w:type="spellEnd"/>
          </w:p>
        </w:tc>
        <w:tc>
          <w:tcPr>
            <w:tcW w:w="1795" w:type="dxa"/>
          </w:tcPr>
          <w:p w14:paraId="2A72571F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531" w:type="dxa"/>
          </w:tcPr>
          <w:p w14:paraId="7F850C76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21" w:type="dxa"/>
          </w:tcPr>
          <w:p w14:paraId="2E3C00A8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4EF1F530" w14:textId="19264512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0.04 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749D4CA8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39B12E20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49FA0794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</w:tr>
      <w:tr w:rsidR="00A90ACF" w:rsidRPr="009B6459" w14:paraId="3189C506" w14:textId="0BA63824" w:rsidTr="001301C1">
        <w:trPr>
          <w:gridAfter w:val="1"/>
          <w:wAfter w:w="18" w:type="dxa"/>
        </w:trPr>
        <w:tc>
          <w:tcPr>
            <w:tcW w:w="1696" w:type="dxa"/>
          </w:tcPr>
          <w:p w14:paraId="38F06662" w14:textId="4AA29C8B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Fumaric acid</w:t>
            </w:r>
          </w:p>
        </w:tc>
        <w:tc>
          <w:tcPr>
            <w:tcW w:w="1474" w:type="dxa"/>
          </w:tcPr>
          <w:p w14:paraId="79949770" w14:textId="0E370E85" w:rsidR="00A90ACF" w:rsidRPr="000054FB" w:rsidRDefault="001B6D0D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Sigma Aldrich</w:t>
            </w:r>
          </w:p>
        </w:tc>
        <w:tc>
          <w:tcPr>
            <w:tcW w:w="1795" w:type="dxa"/>
          </w:tcPr>
          <w:p w14:paraId="54829BB9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531" w:type="dxa"/>
          </w:tcPr>
          <w:p w14:paraId="319CE1BF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21" w:type="dxa"/>
          </w:tcPr>
          <w:p w14:paraId="6A8D388C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46BF3CBC" w14:textId="6C348D7E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0.04 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6AC176E8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2AC91C9D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02C47E6B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</w:tr>
      <w:tr w:rsidR="00A90ACF" w:rsidRPr="009B6459" w14:paraId="73C63F2A" w14:textId="77777777" w:rsidTr="001301C1">
        <w:trPr>
          <w:gridAfter w:val="1"/>
          <w:wAfter w:w="18" w:type="dxa"/>
        </w:trPr>
        <w:tc>
          <w:tcPr>
            <w:tcW w:w="1696" w:type="dxa"/>
          </w:tcPr>
          <w:p w14:paraId="2B56FC5D" w14:textId="332F5D08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NH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bscript"/>
                <w:lang w:val="en-US"/>
              </w:rPr>
              <w:t>4</w:t>
            </w: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Cl</w:t>
            </w:r>
          </w:p>
        </w:tc>
        <w:tc>
          <w:tcPr>
            <w:tcW w:w="1474" w:type="dxa"/>
          </w:tcPr>
          <w:p w14:paraId="431C5181" w14:textId="5690FA3A" w:rsidR="00A90ACF" w:rsidRPr="000054FB" w:rsidRDefault="0044305B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Merck</w:t>
            </w:r>
          </w:p>
        </w:tc>
        <w:tc>
          <w:tcPr>
            <w:tcW w:w="1795" w:type="dxa"/>
          </w:tcPr>
          <w:p w14:paraId="306F93E9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531" w:type="dxa"/>
          </w:tcPr>
          <w:p w14:paraId="438A2783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21" w:type="dxa"/>
          </w:tcPr>
          <w:p w14:paraId="261AAC93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685B5107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12405A47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49D41C60" w14:textId="678622E4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1.06 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69516CC2" w14:textId="1E682B95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1.06 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A90ACF" w:rsidRPr="009B6459" w14:paraId="14106AA5" w14:textId="77777777" w:rsidTr="001301C1">
        <w:trPr>
          <w:gridAfter w:val="1"/>
          <w:wAfter w:w="18" w:type="dxa"/>
        </w:trPr>
        <w:tc>
          <w:tcPr>
            <w:tcW w:w="1696" w:type="dxa"/>
          </w:tcPr>
          <w:p w14:paraId="14D0A7BC" w14:textId="3CC2011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KOH</w:t>
            </w:r>
          </w:p>
        </w:tc>
        <w:tc>
          <w:tcPr>
            <w:tcW w:w="1474" w:type="dxa"/>
          </w:tcPr>
          <w:p w14:paraId="23BF884D" w14:textId="1988C30A" w:rsidR="00A90ACF" w:rsidRPr="000054FB" w:rsidRDefault="00B04B76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Merck</w:t>
            </w:r>
          </w:p>
        </w:tc>
        <w:tc>
          <w:tcPr>
            <w:tcW w:w="1795" w:type="dxa"/>
          </w:tcPr>
          <w:p w14:paraId="05DCC3E0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531" w:type="dxa"/>
          </w:tcPr>
          <w:p w14:paraId="015309F2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21" w:type="dxa"/>
          </w:tcPr>
          <w:p w14:paraId="69B14AC6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518E812B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62FE41DC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4F317CB2" w14:textId="2898BA1B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2.24 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3889A875" w14:textId="1D5CB97D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2.24 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A90ACF" w:rsidRPr="009B6459" w14:paraId="3141C61F" w14:textId="77777777" w:rsidTr="001301C1">
        <w:trPr>
          <w:gridAfter w:val="1"/>
          <w:wAfter w:w="18" w:type="dxa"/>
        </w:trPr>
        <w:tc>
          <w:tcPr>
            <w:tcW w:w="1696" w:type="dxa"/>
          </w:tcPr>
          <w:p w14:paraId="629F9214" w14:textId="6FCF9E20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Succinic acid</w:t>
            </w:r>
          </w:p>
        </w:tc>
        <w:tc>
          <w:tcPr>
            <w:tcW w:w="1474" w:type="dxa"/>
          </w:tcPr>
          <w:p w14:paraId="1EB3EC53" w14:textId="4C2FB7B4" w:rsidR="00A90ACF" w:rsidRPr="000054FB" w:rsidRDefault="000C36C0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Roth</w:t>
            </w:r>
          </w:p>
        </w:tc>
        <w:tc>
          <w:tcPr>
            <w:tcW w:w="1795" w:type="dxa"/>
          </w:tcPr>
          <w:p w14:paraId="777DE492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531" w:type="dxa"/>
          </w:tcPr>
          <w:p w14:paraId="33B6ACA0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21" w:type="dxa"/>
          </w:tcPr>
          <w:p w14:paraId="02094C12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39B80F21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65292E7E" w14:textId="77777777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77E98FE1" w14:textId="45FFCAA0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2.36 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5641B175" w14:textId="0944B965" w:rsidR="00A90ACF" w:rsidRPr="000054FB" w:rsidRDefault="00A90ACF" w:rsidP="00A90ACF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2.36 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B213C9" w:rsidRPr="009B6459" w14:paraId="2C4C404B" w14:textId="77777777" w:rsidTr="001301C1">
        <w:trPr>
          <w:gridAfter w:val="1"/>
          <w:wAfter w:w="18" w:type="dxa"/>
        </w:trPr>
        <w:tc>
          <w:tcPr>
            <w:tcW w:w="1696" w:type="dxa"/>
          </w:tcPr>
          <w:p w14:paraId="33384B5F" w14:textId="7F07F5AB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MES</w:t>
            </w:r>
          </w:p>
        </w:tc>
        <w:tc>
          <w:tcPr>
            <w:tcW w:w="1474" w:type="dxa"/>
          </w:tcPr>
          <w:p w14:paraId="11B03C54" w14:textId="01E72B56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proofErr w:type="spellStart"/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Applichem</w:t>
            </w:r>
            <w:proofErr w:type="spellEnd"/>
          </w:p>
        </w:tc>
        <w:tc>
          <w:tcPr>
            <w:tcW w:w="1795" w:type="dxa"/>
          </w:tcPr>
          <w:p w14:paraId="31071A90" w14:textId="77777777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531" w:type="dxa"/>
          </w:tcPr>
          <w:p w14:paraId="7892DB0E" w14:textId="77777777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21" w:type="dxa"/>
          </w:tcPr>
          <w:p w14:paraId="34EA92A3" w14:textId="77777777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26083615" w14:textId="77777777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240F8651" w14:textId="3F22E05D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0.195 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02A09E3B" w14:textId="4185F30E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0.195 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66E2F7E0" w14:textId="00B788AC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0.195 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</w:tr>
      <w:tr w:rsidR="00B213C9" w:rsidRPr="009B6459" w14:paraId="2CAE51F3" w14:textId="77777777" w:rsidTr="001301C1">
        <w:trPr>
          <w:gridAfter w:val="1"/>
          <w:wAfter w:w="18" w:type="dxa"/>
        </w:trPr>
        <w:tc>
          <w:tcPr>
            <w:tcW w:w="1696" w:type="dxa"/>
          </w:tcPr>
          <w:p w14:paraId="68764C50" w14:textId="70EA95F2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Mannitol</w:t>
            </w:r>
          </w:p>
        </w:tc>
        <w:tc>
          <w:tcPr>
            <w:tcW w:w="1474" w:type="dxa"/>
          </w:tcPr>
          <w:p w14:paraId="1D5A760D" w14:textId="34A8EB84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proofErr w:type="spellStart"/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Duchefa</w:t>
            </w:r>
            <w:proofErr w:type="spellEnd"/>
          </w:p>
        </w:tc>
        <w:tc>
          <w:tcPr>
            <w:tcW w:w="1795" w:type="dxa"/>
          </w:tcPr>
          <w:p w14:paraId="326F9429" w14:textId="77777777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531" w:type="dxa"/>
          </w:tcPr>
          <w:p w14:paraId="7D93AEA6" w14:textId="77777777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21" w:type="dxa"/>
          </w:tcPr>
          <w:p w14:paraId="25A01AA1" w14:textId="77777777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0A2A63F0" w14:textId="728746B1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0.25 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1748B2AD" w14:textId="4AAFF627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85 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5AFB4B12" w14:textId="77777777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757BE287" w14:textId="77777777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</w:tr>
      <w:tr w:rsidR="00B213C9" w:rsidRPr="009B6459" w14:paraId="44E4DF45" w14:textId="2B226AE4" w:rsidTr="001301C1">
        <w:trPr>
          <w:gridAfter w:val="1"/>
          <w:wAfter w:w="18" w:type="dxa"/>
        </w:trPr>
        <w:tc>
          <w:tcPr>
            <w:tcW w:w="1696" w:type="dxa"/>
          </w:tcPr>
          <w:p w14:paraId="5A825B2B" w14:textId="6F678818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Fructose</w:t>
            </w:r>
          </w:p>
        </w:tc>
        <w:tc>
          <w:tcPr>
            <w:tcW w:w="1474" w:type="dxa"/>
          </w:tcPr>
          <w:p w14:paraId="55F05630" w14:textId="5865E27C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proofErr w:type="spellStart"/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Acros</w:t>
            </w:r>
            <w:proofErr w:type="spellEnd"/>
          </w:p>
        </w:tc>
        <w:tc>
          <w:tcPr>
            <w:tcW w:w="1795" w:type="dxa"/>
          </w:tcPr>
          <w:p w14:paraId="002759EA" w14:textId="77777777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531" w:type="dxa"/>
          </w:tcPr>
          <w:p w14:paraId="00B11DC2" w14:textId="77777777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21" w:type="dxa"/>
          </w:tcPr>
          <w:p w14:paraId="25CF545A" w14:textId="77777777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1DE3BD60" w14:textId="729E1F13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0.25 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40701274" w14:textId="77777777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0DCFB3AC" w14:textId="77777777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626B7030" w14:textId="77777777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</w:tr>
      <w:tr w:rsidR="00B213C9" w:rsidRPr="009B6459" w14:paraId="460971DE" w14:textId="68FF781C" w:rsidTr="001301C1">
        <w:trPr>
          <w:gridAfter w:val="1"/>
          <w:wAfter w:w="18" w:type="dxa"/>
        </w:trPr>
        <w:tc>
          <w:tcPr>
            <w:tcW w:w="1696" w:type="dxa"/>
          </w:tcPr>
          <w:p w14:paraId="16D66709" w14:textId="4699CFE6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Ribose</w:t>
            </w:r>
          </w:p>
        </w:tc>
        <w:tc>
          <w:tcPr>
            <w:tcW w:w="1474" w:type="dxa"/>
          </w:tcPr>
          <w:p w14:paraId="3A3B71E7" w14:textId="7BB1BB09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proofErr w:type="spellStart"/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Duchefa</w:t>
            </w:r>
            <w:proofErr w:type="spellEnd"/>
          </w:p>
        </w:tc>
        <w:tc>
          <w:tcPr>
            <w:tcW w:w="1795" w:type="dxa"/>
          </w:tcPr>
          <w:p w14:paraId="158D7626" w14:textId="77777777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531" w:type="dxa"/>
          </w:tcPr>
          <w:p w14:paraId="6EFA515D" w14:textId="77777777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21" w:type="dxa"/>
          </w:tcPr>
          <w:p w14:paraId="14105A85" w14:textId="77777777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526D4C00" w14:textId="371B14C3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0.25 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15E1B808" w14:textId="77777777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40DA282F" w14:textId="77777777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2BAFAA9B" w14:textId="77777777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</w:tr>
      <w:tr w:rsidR="00B213C9" w:rsidRPr="009B6459" w14:paraId="11DF0A6D" w14:textId="5D725980" w:rsidTr="001301C1">
        <w:trPr>
          <w:gridAfter w:val="1"/>
          <w:wAfter w:w="18" w:type="dxa"/>
        </w:trPr>
        <w:tc>
          <w:tcPr>
            <w:tcW w:w="1696" w:type="dxa"/>
          </w:tcPr>
          <w:p w14:paraId="5455641E" w14:textId="47BBD99F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Xylose</w:t>
            </w:r>
          </w:p>
        </w:tc>
        <w:tc>
          <w:tcPr>
            <w:tcW w:w="1474" w:type="dxa"/>
          </w:tcPr>
          <w:p w14:paraId="6AEEB55A" w14:textId="651F96AF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Alfa Aesar</w:t>
            </w:r>
          </w:p>
        </w:tc>
        <w:tc>
          <w:tcPr>
            <w:tcW w:w="1795" w:type="dxa"/>
          </w:tcPr>
          <w:p w14:paraId="62B03175" w14:textId="77777777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531" w:type="dxa"/>
          </w:tcPr>
          <w:p w14:paraId="1C6647C6" w14:textId="77777777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21" w:type="dxa"/>
          </w:tcPr>
          <w:p w14:paraId="1ADC2A7C" w14:textId="77777777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0B568954" w14:textId="24F8563B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0.25 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25BB3763" w14:textId="77777777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02B6778C" w14:textId="77777777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06E0729F" w14:textId="77777777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</w:tr>
      <w:tr w:rsidR="00B213C9" w:rsidRPr="009B6459" w14:paraId="09E0DBEA" w14:textId="6CD8FFF5" w:rsidTr="001301C1">
        <w:trPr>
          <w:gridAfter w:val="1"/>
          <w:wAfter w:w="18" w:type="dxa"/>
        </w:trPr>
        <w:tc>
          <w:tcPr>
            <w:tcW w:w="1696" w:type="dxa"/>
          </w:tcPr>
          <w:p w14:paraId="2B11FA5B" w14:textId="3AA0CA65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Mannose</w:t>
            </w:r>
          </w:p>
        </w:tc>
        <w:tc>
          <w:tcPr>
            <w:tcW w:w="1474" w:type="dxa"/>
          </w:tcPr>
          <w:p w14:paraId="6BBE33EC" w14:textId="1FA1465E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proofErr w:type="spellStart"/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Duchefa</w:t>
            </w:r>
            <w:proofErr w:type="spellEnd"/>
          </w:p>
        </w:tc>
        <w:tc>
          <w:tcPr>
            <w:tcW w:w="1795" w:type="dxa"/>
          </w:tcPr>
          <w:p w14:paraId="7ADACDC8" w14:textId="77777777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531" w:type="dxa"/>
          </w:tcPr>
          <w:p w14:paraId="371564F9" w14:textId="77777777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21" w:type="dxa"/>
          </w:tcPr>
          <w:p w14:paraId="4ACF6CEA" w14:textId="77777777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1292194A" w14:textId="6610E3A8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0.25 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29613BFC" w14:textId="77777777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042C4BB9" w14:textId="77777777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5BE05064" w14:textId="77777777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</w:tr>
      <w:tr w:rsidR="00B213C9" w:rsidRPr="009B6459" w14:paraId="389C5B3A" w14:textId="0DAA5C14" w:rsidTr="001301C1">
        <w:trPr>
          <w:gridAfter w:val="1"/>
          <w:wAfter w:w="18" w:type="dxa"/>
        </w:trPr>
        <w:tc>
          <w:tcPr>
            <w:tcW w:w="1696" w:type="dxa"/>
          </w:tcPr>
          <w:p w14:paraId="7B7ED17D" w14:textId="3601B106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Rhamnose</w:t>
            </w:r>
          </w:p>
        </w:tc>
        <w:tc>
          <w:tcPr>
            <w:tcW w:w="1474" w:type="dxa"/>
          </w:tcPr>
          <w:p w14:paraId="4B379295" w14:textId="39BE2C33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Millipore</w:t>
            </w:r>
          </w:p>
        </w:tc>
        <w:tc>
          <w:tcPr>
            <w:tcW w:w="1795" w:type="dxa"/>
          </w:tcPr>
          <w:p w14:paraId="2DFF46CE" w14:textId="77777777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531" w:type="dxa"/>
          </w:tcPr>
          <w:p w14:paraId="354C1D29" w14:textId="77777777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21" w:type="dxa"/>
          </w:tcPr>
          <w:p w14:paraId="44077CF2" w14:textId="77777777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6E511B97" w14:textId="30FA9626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0.25 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5425462E" w14:textId="77777777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1FE2DA34" w14:textId="77777777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5B9B11A1" w14:textId="77777777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</w:tr>
      <w:tr w:rsidR="00B213C9" w:rsidRPr="009B6459" w14:paraId="5DEF3911" w14:textId="4DA871D4" w:rsidTr="001301C1">
        <w:trPr>
          <w:gridAfter w:val="1"/>
          <w:wAfter w:w="18" w:type="dxa"/>
        </w:trPr>
        <w:tc>
          <w:tcPr>
            <w:tcW w:w="1696" w:type="dxa"/>
          </w:tcPr>
          <w:p w14:paraId="2F35475F" w14:textId="50643C22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Cellobiose</w:t>
            </w:r>
          </w:p>
        </w:tc>
        <w:tc>
          <w:tcPr>
            <w:tcW w:w="1474" w:type="dxa"/>
          </w:tcPr>
          <w:p w14:paraId="29FFDE5B" w14:textId="5498799A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proofErr w:type="spellStart"/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Fluka</w:t>
            </w:r>
            <w:proofErr w:type="spellEnd"/>
          </w:p>
        </w:tc>
        <w:tc>
          <w:tcPr>
            <w:tcW w:w="1795" w:type="dxa"/>
          </w:tcPr>
          <w:p w14:paraId="5802108A" w14:textId="77777777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531" w:type="dxa"/>
          </w:tcPr>
          <w:p w14:paraId="624162E9" w14:textId="77777777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21" w:type="dxa"/>
          </w:tcPr>
          <w:p w14:paraId="017C6A40" w14:textId="77777777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1D04D86B" w14:textId="185EFBC9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  <w:r w:rsidRPr="000054FB">
              <w:rPr>
                <w:rFonts w:ascii="CMU Sans Serif" w:hAnsi="CMU Sans Serif" w:cs="CMU Sans Serif"/>
                <w:sz w:val="22"/>
                <w:szCs w:val="22"/>
                <w:lang w:val="en-US"/>
              </w:rPr>
              <w:t>0.25 g·L</w:t>
            </w:r>
            <w:r w:rsidRPr="000054FB">
              <w:rPr>
                <w:rFonts w:ascii="CMU Sans Serif" w:hAnsi="CMU Sans Serif" w:cs="CMU Sans Serif"/>
                <w:sz w:val="22"/>
                <w:szCs w:val="22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</w:tcPr>
          <w:p w14:paraId="67A8EAD5" w14:textId="77777777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3FF12813" w14:textId="77777777" w:rsidR="00B213C9" w:rsidRPr="000054FB" w:rsidRDefault="00B213C9" w:rsidP="00B213C9">
            <w:pPr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</w:tcPr>
          <w:p w14:paraId="5223A03D" w14:textId="77777777" w:rsidR="00B213C9" w:rsidRPr="000054FB" w:rsidRDefault="00B213C9" w:rsidP="00B213C9">
            <w:pPr>
              <w:keepNext/>
              <w:rPr>
                <w:rFonts w:ascii="CMU Sans Serif" w:hAnsi="CMU Sans Serif" w:cs="CMU Sans Serif"/>
                <w:sz w:val="22"/>
                <w:szCs w:val="22"/>
                <w:lang w:val="en-US"/>
              </w:rPr>
            </w:pPr>
          </w:p>
        </w:tc>
      </w:tr>
    </w:tbl>
    <w:p w14:paraId="57162B0B" w14:textId="0AFB8881" w:rsidR="00C623E7" w:rsidRPr="000054FB" w:rsidRDefault="009B6459" w:rsidP="00754F3F">
      <w:pPr>
        <w:ind w:right="537"/>
        <w:rPr>
          <w:rFonts w:ascii="CMU Sans Serif" w:hAnsi="CMU Sans Serif" w:cs="CMU Sans Serif"/>
          <w:sz w:val="22"/>
          <w:szCs w:val="22"/>
          <w:lang w:val="en-US"/>
        </w:rPr>
      </w:pPr>
      <w:r w:rsidRPr="000054FB">
        <w:rPr>
          <w:rFonts w:ascii="CMU Sans Serif" w:hAnsi="CMU Sans Serif" w:cs="CMU Sans Serif"/>
          <w:sz w:val="22"/>
          <w:szCs w:val="22"/>
          <w:lang w:val="en-GB"/>
        </w:rPr>
        <w:t xml:space="preserve">Media 1–4 </w:t>
      </w:r>
      <w:r w:rsidR="0004058C" w:rsidRPr="000054FB">
        <w:rPr>
          <w:rFonts w:ascii="CMU Sans Serif" w:hAnsi="CMU Sans Serif" w:cs="CMU Sans Serif"/>
          <w:sz w:val="22"/>
          <w:szCs w:val="22"/>
          <w:lang w:val="en-GB"/>
        </w:rPr>
        <w:t>are</w:t>
      </w:r>
      <w:r w:rsidRPr="000054FB">
        <w:rPr>
          <w:rFonts w:ascii="CMU Sans Serif" w:hAnsi="CMU Sans Serif" w:cs="CMU Sans Serif"/>
          <w:sz w:val="22"/>
          <w:szCs w:val="22"/>
          <w:lang w:val="en-GB"/>
        </w:rPr>
        <w:t xml:space="preserve"> adjusted to pH 5.6, and media 5–7 to pH 5.8. The osmolarity of all media, except media 1 and 5, </w:t>
      </w:r>
      <w:r w:rsidR="0004058C" w:rsidRPr="000054FB">
        <w:rPr>
          <w:rFonts w:ascii="CMU Sans Serif" w:hAnsi="CMU Sans Serif" w:cs="CMU Sans Serif"/>
          <w:sz w:val="22"/>
          <w:szCs w:val="22"/>
          <w:lang w:val="en-GB"/>
        </w:rPr>
        <w:t>is</w:t>
      </w:r>
      <w:r w:rsidRPr="000054FB">
        <w:rPr>
          <w:rFonts w:ascii="CMU Sans Serif" w:hAnsi="CMU Sans Serif" w:cs="CMU Sans Serif"/>
          <w:sz w:val="22"/>
          <w:szCs w:val="22"/>
          <w:lang w:val="en-GB"/>
        </w:rPr>
        <w:t xml:space="preserve"> adjusted to 560 </w:t>
      </w:r>
      <w:proofErr w:type="spellStart"/>
      <w:r w:rsidRPr="000054FB">
        <w:rPr>
          <w:rFonts w:ascii="CMU Sans Serif" w:hAnsi="CMU Sans Serif" w:cs="CMU Sans Serif"/>
          <w:sz w:val="22"/>
          <w:szCs w:val="22"/>
          <w:lang w:val="en-GB"/>
        </w:rPr>
        <w:t>mOsm</w:t>
      </w:r>
      <w:proofErr w:type="spellEnd"/>
      <w:r w:rsidRPr="000054FB">
        <w:rPr>
          <w:rFonts w:ascii="CMU Sans Serif" w:hAnsi="CMU Sans Serif" w:cs="CMU Sans Serif"/>
          <w:sz w:val="22"/>
          <w:szCs w:val="22"/>
          <w:lang w:val="en-GB"/>
        </w:rPr>
        <w:t xml:space="preserve"> kg</w:t>
      </w:r>
      <w:r w:rsidRPr="000054FB">
        <w:rPr>
          <w:rFonts w:ascii="Cambria Math" w:hAnsi="Cambria Math" w:cs="Cambria Math"/>
          <w:sz w:val="22"/>
          <w:szCs w:val="22"/>
          <w:lang w:val="en-GB"/>
        </w:rPr>
        <w:t>⁻</w:t>
      </w:r>
      <w:r w:rsidRPr="000054FB">
        <w:rPr>
          <w:rFonts w:ascii="CMU Sans Serif" w:hAnsi="CMU Sans Serif" w:cs="CMU Sans Serif"/>
          <w:sz w:val="22"/>
          <w:szCs w:val="22"/>
          <w:lang w:val="en-GB"/>
        </w:rPr>
        <w:t>¹ H</w:t>
      </w:r>
      <w:r w:rsidRPr="000054FB">
        <w:rPr>
          <w:rFonts w:ascii="Cambria Math" w:hAnsi="Cambria Math" w:cs="Cambria Math"/>
          <w:sz w:val="22"/>
          <w:szCs w:val="22"/>
          <w:lang w:val="en-GB"/>
        </w:rPr>
        <w:t>₂</w:t>
      </w:r>
      <w:r w:rsidRPr="000054FB">
        <w:rPr>
          <w:rFonts w:ascii="CMU Sans Serif" w:hAnsi="CMU Sans Serif" w:cs="CMU Sans Serif"/>
          <w:sz w:val="22"/>
          <w:szCs w:val="22"/>
          <w:lang w:val="en-GB"/>
        </w:rPr>
        <w:t>O using sucrose</w:t>
      </w:r>
      <w:r w:rsidR="001A74D9" w:rsidRPr="000054FB">
        <w:rPr>
          <w:rFonts w:ascii="CMU Sans Serif" w:hAnsi="CMU Sans Serif" w:cs="CMU Sans Serif"/>
          <w:sz w:val="22"/>
          <w:szCs w:val="22"/>
          <w:lang w:val="en-GB"/>
        </w:rPr>
        <w:t xml:space="preserve"> to ensure consistent osmotic conditions across experiments. Sucrose concentrations are therefore given as approximate values, as they were adjusted to reach the target osmolarity for each medium</w:t>
      </w:r>
      <w:r w:rsidRPr="000054FB">
        <w:rPr>
          <w:rFonts w:ascii="CMU Sans Serif" w:hAnsi="CMU Sans Serif" w:cs="CMU Sans Serif"/>
          <w:sz w:val="22"/>
          <w:szCs w:val="22"/>
          <w:lang w:val="en-GB"/>
        </w:rPr>
        <w:t>.</w:t>
      </w:r>
    </w:p>
    <w:p w14:paraId="0BAC73B2" w14:textId="0978D755" w:rsidR="00184914" w:rsidRPr="009B6459" w:rsidRDefault="00184914" w:rsidP="00AB4611">
      <w:pPr>
        <w:spacing w:after="0"/>
        <w:rPr>
          <w:rFonts w:ascii="CMU Sans Serif" w:hAnsi="CMU Sans Serif" w:cs="CMU Sans Serif"/>
          <w:lang w:val="en-US"/>
        </w:rPr>
        <w:sectPr w:rsidR="00184914" w:rsidRPr="009B6459" w:rsidSect="006E1D36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4B8303F2" w14:textId="36ED8084" w:rsidR="00AF1E93" w:rsidRPr="009B6459" w:rsidRDefault="00332679" w:rsidP="00AF1E93">
      <w:pPr>
        <w:pStyle w:val="Beschriftung"/>
        <w:keepNext/>
        <w:rPr>
          <w:rFonts w:ascii="CMU Sans Serif" w:hAnsi="CMU Sans Serif" w:cs="CMU Sans Serif"/>
          <w:lang w:val="en-US"/>
        </w:rPr>
      </w:pPr>
      <w:r w:rsidRPr="009B6459">
        <w:rPr>
          <w:rFonts w:ascii="CMU Sans Serif" w:hAnsi="CMU Sans Serif" w:cs="CMU Sans Serif"/>
          <w:lang w:val="en-US"/>
        </w:rPr>
        <w:lastRenderedPageBreak/>
        <w:t xml:space="preserve">Supplementary </w:t>
      </w:r>
      <w:r w:rsidR="00AF1E93" w:rsidRPr="009B6459">
        <w:rPr>
          <w:rFonts w:ascii="CMU Sans Serif" w:hAnsi="CMU Sans Serif" w:cs="CMU Sans Serif"/>
          <w:lang w:val="en-US"/>
        </w:rPr>
        <w:t>Table S</w:t>
      </w:r>
      <w:r w:rsidR="00AF1E93" w:rsidRPr="009B6459">
        <w:rPr>
          <w:rFonts w:ascii="CMU Sans Serif" w:hAnsi="CMU Sans Serif" w:cs="CMU Sans Serif"/>
        </w:rPr>
        <w:fldChar w:fldCharType="begin"/>
      </w:r>
      <w:r w:rsidR="00AF1E93" w:rsidRPr="009B6459">
        <w:rPr>
          <w:rFonts w:ascii="CMU Sans Serif" w:hAnsi="CMU Sans Serif" w:cs="CMU Sans Serif"/>
          <w:lang w:val="en-US"/>
        </w:rPr>
        <w:instrText xml:space="preserve"> SEQ Table_S \* ARABIC </w:instrText>
      </w:r>
      <w:r w:rsidR="00AF1E93" w:rsidRPr="009B6459">
        <w:rPr>
          <w:rFonts w:ascii="CMU Sans Serif" w:hAnsi="CMU Sans Serif" w:cs="CMU Sans Serif"/>
        </w:rPr>
        <w:fldChar w:fldCharType="separate"/>
      </w:r>
      <w:r w:rsidR="00877161" w:rsidRPr="009B6459">
        <w:rPr>
          <w:rFonts w:ascii="CMU Sans Serif" w:hAnsi="CMU Sans Serif" w:cs="CMU Sans Serif"/>
          <w:noProof/>
          <w:lang w:val="en-US"/>
        </w:rPr>
        <w:t>2</w:t>
      </w:r>
      <w:r w:rsidR="00AF1E93" w:rsidRPr="009B6459">
        <w:rPr>
          <w:rFonts w:ascii="CMU Sans Serif" w:hAnsi="CMU Sans Serif" w:cs="CMU Sans Serif"/>
        </w:rPr>
        <w:fldChar w:fldCharType="end"/>
      </w:r>
      <w:r w:rsidRPr="009B6459">
        <w:rPr>
          <w:rFonts w:ascii="CMU Sans Serif" w:hAnsi="CMU Sans Serif" w:cs="CMU Sans Serif"/>
          <w:lang w:val="en-US"/>
        </w:rPr>
        <w:t>.</w:t>
      </w:r>
      <w:r w:rsidR="00AF1E93" w:rsidRPr="009B6459">
        <w:rPr>
          <w:rFonts w:ascii="CMU Sans Serif" w:hAnsi="CMU Sans Serif" w:cs="CMU Sans Serif"/>
          <w:i w:val="0"/>
          <w:lang w:val="en-US"/>
        </w:rPr>
        <w:t xml:space="preserve"> Estimated marginal means (EMMs) of relative protoplast number change across cultivation days (1, 3, 5, 7) and growth regulator concentrations (0, 20, 50, 80, and 150 µg·L</w:t>
      </w:r>
      <w:r w:rsidR="00AF1E93" w:rsidRPr="009B6459">
        <w:rPr>
          <w:rFonts w:ascii="Cambria Math" w:hAnsi="Cambria Math" w:cs="Cambria Math"/>
          <w:i w:val="0"/>
          <w:lang w:val="en-US"/>
        </w:rPr>
        <w:t>⁻</w:t>
      </w:r>
      <w:r w:rsidR="00AF1E93" w:rsidRPr="009B6459">
        <w:rPr>
          <w:rFonts w:ascii="CMU Sans Serif" w:hAnsi="CMU Sans Serif" w:cs="CMU Sans Serif"/>
          <w:i w:val="0"/>
          <w:lang w:val="en-US"/>
        </w:rPr>
        <w:t>¹ BAP + NAA), with standard errors and 95% confidence intervals.</w:t>
      </w:r>
    </w:p>
    <w:p w14:paraId="6B57F1A4" w14:textId="03421B64" w:rsidR="00E92D8C" w:rsidRPr="009B6459" w:rsidRDefault="00AF1E93" w:rsidP="00E92D8C">
      <w:pPr>
        <w:rPr>
          <w:rFonts w:ascii="CMU Sans Serif" w:hAnsi="CMU Sans Serif" w:cs="CMU Sans Serif"/>
          <w:lang w:val="en-US"/>
        </w:rPr>
      </w:pPr>
      <w:r w:rsidRPr="009B6459">
        <w:rPr>
          <w:rFonts w:ascii="CMU Sans Serif" w:hAnsi="CMU Sans Serif" w:cs="CMU Sans Serif"/>
          <w:noProof/>
        </w:rPr>
        <w:drawing>
          <wp:inline distT="0" distB="0" distL="0" distR="0" wp14:anchorId="1A218D58" wp14:editId="488B806C">
            <wp:extent cx="5608019" cy="7061200"/>
            <wp:effectExtent l="0" t="0" r="0" b="6350"/>
            <wp:docPr id="1689331504" name="Grafik 1" descr="Ein Bild, das Text, Screenshot, Zahl, Karte Menü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9331504" name="Grafik 1" descr="Ein Bild, das Text, Screenshot, Zahl, Karte Menü enthält.&#10;&#10;KI-generierte Inhalte können fehlerhaft sein.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628262" cy="7086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6A0130" w14:textId="77777777" w:rsidR="00332679" w:rsidRPr="009B6459" w:rsidRDefault="00332679" w:rsidP="00E92D8C">
      <w:pPr>
        <w:rPr>
          <w:rFonts w:ascii="CMU Sans Serif" w:hAnsi="CMU Sans Serif" w:cs="CMU Sans Serif"/>
          <w:lang w:val="en-US"/>
        </w:rPr>
      </w:pPr>
    </w:p>
    <w:p w14:paraId="076EE891" w14:textId="70AC3FE9" w:rsidR="00877161" w:rsidRPr="009B6459" w:rsidRDefault="00877161" w:rsidP="00877161">
      <w:pPr>
        <w:pStyle w:val="Beschriftung"/>
        <w:keepNext/>
        <w:rPr>
          <w:rFonts w:ascii="CMU Sans Serif" w:hAnsi="CMU Sans Serif" w:cs="CMU Sans Serif"/>
          <w:lang w:val="en-US"/>
        </w:rPr>
      </w:pPr>
      <w:r w:rsidRPr="009B6459">
        <w:rPr>
          <w:rFonts w:ascii="CMU Sans Serif" w:hAnsi="CMU Sans Serif" w:cs="CMU Sans Serif"/>
          <w:lang w:val="en-US"/>
        </w:rPr>
        <w:lastRenderedPageBreak/>
        <w:t>Supplementary Table S</w:t>
      </w:r>
      <w:r w:rsidRPr="009B6459">
        <w:rPr>
          <w:rFonts w:ascii="CMU Sans Serif" w:hAnsi="CMU Sans Serif" w:cs="CMU Sans Serif"/>
        </w:rPr>
        <w:fldChar w:fldCharType="begin"/>
      </w:r>
      <w:r w:rsidRPr="009B6459">
        <w:rPr>
          <w:rFonts w:ascii="CMU Sans Serif" w:hAnsi="CMU Sans Serif" w:cs="CMU Sans Serif"/>
          <w:lang w:val="en-US"/>
        </w:rPr>
        <w:instrText xml:space="preserve"> SEQ Table_S \* ARABIC </w:instrText>
      </w:r>
      <w:r w:rsidRPr="009B6459">
        <w:rPr>
          <w:rFonts w:ascii="CMU Sans Serif" w:hAnsi="CMU Sans Serif" w:cs="CMU Sans Serif"/>
        </w:rPr>
        <w:fldChar w:fldCharType="separate"/>
      </w:r>
      <w:r w:rsidRPr="009B6459">
        <w:rPr>
          <w:rFonts w:ascii="CMU Sans Serif" w:hAnsi="CMU Sans Serif" w:cs="CMU Sans Serif"/>
          <w:noProof/>
          <w:lang w:val="en-US"/>
        </w:rPr>
        <w:t>3</w:t>
      </w:r>
      <w:r w:rsidRPr="009B6459">
        <w:rPr>
          <w:rFonts w:ascii="CMU Sans Serif" w:hAnsi="CMU Sans Serif" w:cs="CMU Sans Serif"/>
        </w:rPr>
        <w:fldChar w:fldCharType="end"/>
      </w:r>
      <w:r w:rsidRPr="009B6459">
        <w:rPr>
          <w:rFonts w:ascii="CMU Sans Serif" w:hAnsi="CMU Sans Serif" w:cs="CMU Sans Serif"/>
          <w:lang w:val="en-US"/>
        </w:rPr>
        <w:t>.</w:t>
      </w:r>
      <w:r w:rsidRPr="009B6459">
        <w:rPr>
          <w:rFonts w:ascii="CMU Sans Serif" w:hAnsi="CMU Sans Serif" w:cs="CMU Sans Serif"/>
          <w:i w:val="0"/>
          <w:lang w:val="en-US"/>
        </w:rPr>
        <w:t xml:space="preserve"> Estimated marginal means (EMMs) of relative protoplast diameter change across cultivation days (1, 3, 5, 7) and growth regulator concentrations (0, 20, 50, 80, and 150 µg·L</w:t>
      </w:r>
      <w:r w:rsidRPr="009B6459">
        <w:rPr>
          <w:rFonts w:ascii="Cambria Math" w:hAnsi="Cambria Math" w:cs="Cambria Math"/>
          <w:i w:val="0"/>
          <w:lang w:val="en-US"/>
        </w:rPr>
        <w:t>⁻</w:t>
      </w:r>
      <w:r w:rsidRPr="009B6459">
        <w:rPr>
          <w:rFonts w:ascii="CMU Sans Serif" w:hAnsi="CMU Sans Serif" w:cs="CMU Sans Serif"/>
          <w:i w:val="0"/>
          <w:lang w:val="en-US"/>
        </w:rPr>
        <w:t>¹ BAP + NAA), with standard errors and 95% confidence intervals.</w:t>
      </w:r>
    </w:p>
    <w:p w14:paraId="10B109AE" w14:textId="586D4EBC" w:rsidR="00332679" w:rsidRPr="009B6459" w:rsidRDefault="00877161" w:rsidP="00E92D8C">
      <w:pPr>
        <w:rPr>
          <w:rFonts w:ascii="CMU Sans Serif" w:hAnsi="CMU Sans Serif" w:cs="CMU Sans Serif"/>
          <w:lang w:val="en-US"/>
        </w:rPr>
      </w:pPr>
      <w:r w:rsidRPr="009B6459">
        <w:rPr>
          <w:rFonts w:ascii="CMU Sans Serif" w:hAnsi="CMU Sans Serif" w:cs="CMU Sans Serif"/>
          <w:noProof/>
        </w:rPr>
        <w:drawing>
          <wp:inline distT="0" distB="0" distL="0" distR="0" wp14:anchorId="747275E9" wp14:editId="520A0583">
            <wp:extent cx="5512905" cy="7044267"/>
            <wp:effectExtent l="0" t="0" r="0" b="4445"/>
            <wp:docPr id="1760131581" name="Grafik 1" descr="Ein Bild, das Text, Screenshot, Zahl, Karte Menü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0131581" name="Grafik 1" descr="Ein Bild, das Text, Screenshot, Zahl, Karte Menü enthält.&#10;&#10;KI-generierte Inhalte können fehlerhaft sein.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519876" cy="70531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32679" w:rsidRPr="009B6459" w:rsidSect="00C623E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606D90" w14:textId="77777777" w:rsidR="00C447B8" w:rsidRDefault="00C447B8" w:rsidP="009B6459">
      <w:pPr>
        <w:spacing w:after="0" w:line="240" w:lineRule="auto"/>
      </w:pPr>
      <w:r>
        <w:separator/>
      </w:r>
    </w:p>
  </w:endnote>
  <w:endnote w:type="continuationSeparator" w:id="0">
    <w:p w14:paraId="3555EF77" w14:textId="77777777" w:rsidR="00C447B8" w:rsidRDefault="00C447B8" w:rsidP="009B64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Iskoola Pota">
    <w:panose1 w:val="020B0502040204020203"/>
    <w:charset w:val="4D"/>
    <w:family w:val="swiss"/>
    <w:pitch w:val="variable"/>
    <w:sig w:usb0="00000003" w:usb1="00000000" w:usb2="000002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MU Sans Serif">
    <w:altName w:val="Mongolian Baiti"/>
    <w:panose1 w:val="020B0604020202020204"/>
    <w:charset w:val="00"/>
    <w:family w:val="modern"/>
    <w:notTrueType/>
    <w:pitch w:val="variable"/>
    <w:sig w:usb0="E10002FF" w:usb1="5201E9EB" w:usb2="00020004" w:usb3="00000000" w:csb0="0000011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C50FB9" w14:textId="77777777" w:rsidR="009B6459" w:rsidRDefault="009B645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3C251F" w14:textId="77777777" w:rsidR="009B6459" w:rsidRDefault="009B645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00AA44" w14:textId="77777777" w:rsidR="009B6459" w:rsidRDefault="009B645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9CE778" w14:textId="77777777" w:rsidR="00C447B8" w:rsidRDefault="00C447B8" w:rsidP="009B6459">
      <w:pPr>
        <w:spacing w:after="0" w:line="240" w:lineRule="auto"/>
      </w:pPr>
      <w:r>
        <w:separator/>
      </w:r>
    </w:p>
  </w:footnote>
  <w:footnote w:type="continuationSeparator" w:id="0">
    <w:p w14:paraId="4DC8CC41" w14:textId="77777777" w:rsidR="00C447B8" w:rsidRDefault="00C447B8" w:rsidP="009B64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D1BBC3" w14:textId="77777777" w:rsidR="009B6459" w:rsidRDefault="009B645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2D578E" w14:textId="77777777" w:rsidR="009B6459" w:rsidRDefault="009B6459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D2F280" w14:textId="77777777" w:rsidR="009B6459" w:rsidRDefault="009B6459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424"/>
    <w:rsid w:val="000054FB"/>
    <w:rsid w:val="00023C5D"/>
    <w:rsid w:val="0002429F"/>
    <w:rsid w:val="0004058C"/>
    <w:rsid w:val="0007126E"/>
    <w:rsid w:val="0008061B"/>
    <w:rsid w:val="000B04E0"/>
    <w:rsid w:val="000C1AA5"/>
    <w:rsid w:val="000C36C0"/>
    <w:rsid w:val="001301C1"/>
    <w:rsid w:val="00144F58"/>
    <w:rsid w:val="00150B56"/>
    <w:rsid w:val="00154B73"/>
    <w:rsid w:val="00184914"/>
    <w:rsid w:val="0018618D"/>
    <w:rsid w:val="001A74D9"/>
    <w:rsid w:val="001B6D0D"/>
    <w:rsid w:val="001C34E9"/>
    <w:rsid w:val="001E4615"/>
    <w:rsid w:val="002760C3"/>
    <w:rsid w:val="0029651D"/>
    <w:rsid w:val="002A6DE6"/>
    <w:rsid w:val="002B7D11"/>
    <w:rsid w:val="002C20F1"/>
    <w:rsid w:val="0030025F"/>
    <w:rsid w:val="00302E37"/>
    <w:rsid w:val="00332679"/>
    <w:rsid w:val="00333F39"/>
    <w:rsid w:val="00364983"/>
    <w:rsid w:val="003F59CD"/>
    <w:rsid w:val="004066AF"/>
    <w:rsid w:val="00417069"/>
    <w:rsid w:val="0042694C"/>
    <w:rsid w:val="0044305B"/>
    <w:rsid w:val="00461E71"/>
    <w:rsid w:val="00474527"/>
    <w:rsid w:val="004B04D4"/>
    <w:rsid w:val="004B07E7"/>
    <w:rsid w:val="004C1178"/>
    <w:rsid w:val="004D6119"/>
    <w:rsid w:val="004E3E78"/>
    <w:rsid w:val="004F4C60"/>
    <w:rsid w:val="005151F4"/>
    <w:rsid w:val="005233C5"/>
    <w:rsid w:val="00595D54"/>
    <w:rsid w:val="005D1D3F"/>
    <w:rsid w:val="005E0F7A"/>
    <w:rsid w:val="0060743B"/>
    <w:rsid w:val="00647957"/>
    <w:rsid w:val="0065528C"/>
    <w:rsid w:val="00667E7D"/>
    <w:rsid w:val="006737CC"/>
    <w:rsid w:val="006A1EBD"/>
    <w:rsid w:val="006C646C"/>
    <w:rsid w:val="006E1D36"/>
    <w:rsid w:val="00754F3F"/>
    <w:rsid w:val="007845AD"/>
    <w:rsid w:val="00786A4C"/>
    <w:rsid w:val="007D3B33"/>
    <w:rsid w:val="007E71F5"/>
    <w:rsid w:val="0083611D"/>
    <w:rsid w:val="008749AE"/>
    <w:rsid w:val="00877161"/>
    <w:rsid w:val="00881139"/>
    <w:rsid w:val="00885A57"/>
    <w:rsid w:val="00915689"/>
    <w:rsid w:val="00940939"/>
    <w:rsid w:val="00980A5D"/>
    <w:rsid w:val="00997951"/>
    <w:rsid w:val="009B484A"/>
    <w:rsid w:val="009B6459"/>
    <w:rsid w:val="009F0A58"/>
    <w:rsid w:val="00A35B4E"/>
    <w:rsid w:val="00A47527"/>
    <w:rsid w:val="00A711A6"/>
    <w:rsid w:val="00A732AE"/>
    <w:rsid w:val="00A90ACF"/>
    <w:rsid w:val="00A97CDB"/>
    <w:rsid w:val="00AB4611"/>
    <w:rsid w:val="00AB6757"/>
    <w:rsid w:val="00AC3C75"/>
    <w:rsid w:val="00AF1E93"/>
    <w:rsid w:val="00B04B76"/>
    <w:rsid w:val="00B10C72"/>
    <w:rsid w:val="00B213C9"/>
    <w:rsid w:val="00B375D1"/>
    <w:rsid w:val="00B62E1D"/>
    <w:rsid w:val="00BA57B7"/>
    <w:rsid w:val="00C20DE3"/>
    <w:rsid w:val="00C447B8"/>
    <w:rsid w:val="00C623E7"/>
    <w:rsid w:val="00CA6660"/>
    <w:rsid w:val="00D0048C"/>
    <w:rsid w:val="00D3648A"/>
    <w:rsid w:val="00D4631B"/>
    <w:rsid w:val="00E119E6"/>
    <w:rsid w:val="00E46F50"/>
    <w:rsid w:val="00E61054"/>
    <w:rsid w:val="00E62CB9"/>
    <w:rsid w:val="00E66DEF"/>
    <w:rsid w:val="00E812A5"/>
    <w:rsid w:val="00E92D8C"/>
    <w:rsid w:val="00EB2424"/>
    <w:rsid w:val="00ED027C"/>
    <w:rsid w:val="00EE38DA"/>
    <w:rsid w:val="00F14951"/>
    <w:rsid w:val="00F51F37"/>
    <w:rsid w:val="00F94E4D"/>
    <w:rsid w:val="00FF5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2E93F5"/>
  <w15:chartTrackingRefBased/>
  <w15:docId w15:val="{B7EADF78-8B42-4213-9F27-0D10CF94F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B24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B24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B24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B24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B24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B24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B24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B24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B24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B24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B24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B24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B2424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B2424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B242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B242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B242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B242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B24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B24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B24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B24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B24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B242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B242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B2424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B24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B2424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B2424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023C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A4752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9B64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B6459"/>
  </w:style>
  <w:style w:type="paragraph" w:styleId="Fuzeile">
    <w:name w:val="footer"/>
    <w:basedOn w:val="Standard"/>
    <w:link w:val="FuzeileZchn"/>
    <w:uiPriority w:val="99"/>
    <w:unhideWhenUsed/>
    <w:rsid w:val="009B64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B64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image" Target="media/image1.png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94a957b-d3c3-4bec-8ad3-db8c6fc3e62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61B3DCE0779C94C890CFD598C3AC26A" ma:contentTypeVersion="11" ma:contentTypeDescription="Ein neues Dokument erstellen." ma:contentTypeScope="" ma:versionID="b8c422df4ceeb7a1fae58e361322ded4">
  <xsd:schema xmlns:xsd="http://www.w3.org/2001/XMLSchema" xmlns:xs="http://www.w3.org/2001/XMLSchema" xmlns:p="http://schemas.microsoft.com/office/2006/metadata/properties" xmlns:ns3="494a957b-d3c3-4bec-8ad3-db8c6fc3e621" targetNamespace="http://schemas.microsoft.com/office/2006/metadata/properties" ma:root="true" ma:fieldsID="b8835c97d7c0051c9a18d8828677cbe8" ns3:_="">
    <xsd:import namespace="494a957b-d3c3-4bec-8ad3-db8c6fc3e621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_activity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4a957b-d3c3-4bec-8ad3-db8c6fc3e621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1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BillingMetadata" ma:index="1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3CEECCF-2B4E-426C-B7AF-3332A346E016}">
  <ds:schemaRefs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purl.org/dc/terms/"/>
    <ds:schemaRef ds:uri="http://schemas.microsoft.com/office/2006/metadata/properties"/>
    <ds:schemaRef ds:uri="http://purl.org/dc/elements/1.1/"/>
    <ds:schemaRef ds:uri="http://www.w3.org/XML/1998/namespace"/>
    <ds:schemaRef ds:uri="http://schemas.microsoft.com/office/infopath/2007/PartnerControls"/>
    <ds:schemaRef ds:uri="494a957b-d3c3-4bec-8ad3-db8c6fc3e621"/>
  </ds:schemaRefs>
</ds:datastoreItem>
</file>

<file path=customXml/itemProps2.xml><?xml version="1.0" encoding="utf-8"?>
<ds:datastoreItem xmlns:ds="http://schemas.openxmlformats.org/officeDocument/2006/customXml" ds:itemID="{B4C39855-750E-438D-980D-FA039AC7D29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5540415-CBA5-4892-A64F-B77B2A08A6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4a957b-d3c3-4bec-8ad3-db8c6fc3e6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93</Words>
  <Characters>2937</Characters>
  <Application>Microsoft Office Word</Application>
  <DocSecurity>0</DocSecurity>
  <Lines>5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-roza.marczakiewicz-perera</dc:creator>
  <cp:keywords/>
  <dc:description/>
  <cp:lastModifiedBy>jialan.cao</cp:lastModifiedBy>
  <cp:revision>5</cp:revision>
  <dcterms:created xsi:type="dcterms:W3CDTF">2025-10-23T09:53:00Z</dcterms:created>
  <dcterms:modified xsi:type="dcterms:W3CDTF">2025-11-12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1B3DCE0779C94C890CFD598C3AC26A</vt:lpwstr>
  </property>
</Properties>
</file>